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5F7DE" w14:textId="10CCA2CE" w:rsidR="00853A92" w:rsidRDefault="00853A92" w:rsidP="00853A92">
      <w:pPr>
        <w:pStyle w:val="Heading2"/>
        <w:rPr>
          <w:rFonts w:asciiTheme="minorHAnsi" w:hAnsiTheme="minorHAnsi" w:cstheme="minorHAnsi"/>
          <w:sz w:val="24"/>
          <w:szCs w:val="24"/>
        </w:rPr>
      </w:pPr>
      <w:r w:rsidRPr="009B1A2B">
        <w:rPr>
          <w:rFonts w:asciiTheme="minorHAnsi" w:hAnsiTheme="minorHAnsi" w:cstheme="minorHAnsi"/>
          <w:sz w:val="24"/>
          <w:szCs w:val="24"/>
        </w:rPr>
        <w:t>Supplemental Material</w:t>
      </w:r>
    </w:p>
    <w:p w14:paraId="158E72E9" w14:textId="3B98997E" w:rsidR="00853A92" w:rsidRDefault="00853A92" w:rsidP="00853A92"/>
    <w:p w14:paraId="660E2C0D" w14:textId="152F8D01" w:rsidR="00F918FA" w:rsidRDefault="00F918FA" w:rsidP="00853A92"/>
    <w:p w14:paraId="51C0A58F" w14:textId="2D1584E6" w:rsidR="00853A92" w:rsidRDefault="00930A8E" w:rsidP="00853A92">
      <w:r>
        <w:rPr>
          <w:noProof/>
        </w:rPr>
        <w:drawing>
          <wp:inline distT="0" distB="0" distL="0" distR="0" wp14:anchorId="2CBE2DF7" wp14:editId="1BBFC369">
            <wp:extent cx="6214742" cy="4439861"/>
            <wp:effectExtent l="19050" t="19050" r="15240" b="184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7238" cy="444164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0E9A5F8" w14:textId="7D268866" w:rsidR="00853A92" w:rsidRDefault="00853A92" w:rsidP="00853A92">
      <w:pPr>
        <w:rPr>
          <w:i/>
        </w:rPr>
      </w:pPr>
      <w:r>
        <w:t>Fig</w:t>
      </w:r>
      <w:r w:rsidR="00B54D0D">
        <w:t xml:space="preserve"> A</w:t>
      </w:r>
      <w:r>
        <w:t>. Diagnostic characteristics</w:t>
      </w:r>
      <w:r w:rsidRPr="00E600F6">
        <w:t xml:space="preserve"> of the biomarkers </w:t>
      </w:r>
      <w:r>
        <w:t xml:space="preserve">individually </w:t>
      </w:r>
      <w:r w:rsidRPr="00E600F6">
        <w:t xml:space="preserve">to identify </w:t>
      </w:r>
      <w:r>
        <w:t xml:space="preserve">watery diarrhea attributed to </w:t>
      </w:r>
      <w:r w:rsidRPr="008D771D">
        <w:rPr>
          <w:i/>
        </w:rPr>
        <w:t>Shigella</w:t>
      </w:r>
      <w:r>
        <w:rPr>
          <w:i/>
        </w:rPr>
        <w:t xml:space="preserve"> </w:t>
      </w:r>
      <w:r w:rsidRPr="00FC6B82">
        <w:t xml:space="preserve">by </w:t>
      </w:r>
      <w:r>
        <w:t>culture</w:t>
      </w:r>
    </w:p>
    <w:p w14:paraId="15F2E440" w14:textId="222B2F49" w:rsidR="00853A92" w:rsidRDefault="00853A92" w:rsidP="00853A92"/>
    <w:p w14:paraId="6DC1DAA9" w14:textId="40EE68C0" w:rsidR="00853A92" w:rsidRDefault="00853A92" w:rsidP="00853A92"/>
    <w:p w14:paraId="15356232" w14:textId="3C04E6D7" w:rsidR="00853A92" w:rsidRDefault="00853A92" w:rsidP="00853A92"/>
    <w:p w14:paraId="2318954F" w14:textId="0124AAF4" w:rsidR="00853A92" w:rsidRDefault="00853A92" w:rsidP="00853A92"/>
    <w:p w14:paraId="76BF0F68" w14:textId="5CDC84C0" w:rsidR="00853A92" w:rsidRDefault="00853A92" w:rsidP="00853A92"/>
    <w:p w14:paraId="12DD9398" w14:textId="0944158E" w:rsidR="00F918FA" w:rsidRDefault="00F918FA" w:rsidP="00853A92"/>
    <w:p w14:paraId="13FB8DFA" w14:textId="77777777" w:rsidR="00F918FA" w:rsidRDefault="00F918FA" w:rsidP="00853A92"/>
    <w:p w14:paraId="29D1D669" w14:textId="721B4F69" w:rsidR="00853A92" w:rsidRDefault="00853A92" w:rsidP="00853A92"/>
    <w:p w14:paraId="1CC2641C" w14:textId="68874E7A" w:rsidR="00853A92" w:rsidRDefault="00853A92" w:rsidP="00853A92"/>
    <w:p w14:paraId="70F23E2F" w14:textId="4C61E59A" w:rsidR="00853A92" w:rsidRDefault="00853A92"/>
    <w:p w14:paraId="62B21F15" w14:textId="77777777" w:rsidR="008B701D" w:rsidRDefault="008B701D"/>
    <w:p w14:paraId="2B5BC1DB" w14:textId="6B1EC6BC" w:rsidR="00853A92" w:rsidRDefault="00853A92"/>
    <w:p w14:paraId="16BB1901" w14:textId="31AFFAB1" w:rsidR="00F918FA" w:rsidRDefault="00F918FA"/>
    <w:p w14:paraId="47312853" w14:textId="77777777" w:rsidR="00F918FA" w:rsidRDefault="00F918FA"/>
    <w:p w14:paraId="53825CA6" w14:textId="174701DE" w:rsidR="00853A92" w:rsidRDefault="00930A8E">
      <w:r>
        <w:rPr>
          <w:noProof/>
        </w:rPr>
        <w:drawing>
          <wp:inline distT="0" distB="0" distL="0" distR="0" wp14:anchorId="4CC0CC3F" wp14:editId="16C8FECF">
            <wp:extent cx="6125961" cy="4376435"/>
            <wp:effectExtent l="19050" t="19050" r="27305" b="2413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872" cy="4377086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91A0296" w14:textId="4277FCCE" w:rsidR="00853A92" w:rsidRDefault="00853A92" w:rsidP="00853A92">
      <w:r>
        <w:t>Fig</w:t>
      </w:r>
      <w:r w:rsidR="00B54D0D">
        <w:t xml:space="preserve"> B</w:t>
      </w:r>
      <w:r>
        <w:t>. D</w:t>
      </w:r>
      <w:r w:rsidRPr="00E600F6">
        <w:t xml:space="preserve">iagnostic characteristics of the biomarkers </w:t>
      </w:r>
      <w:r>
        <w:t xml:space="preserve">individually </w:t>
      </w:r>
      <w:r w:rsidRPr="00E600F6">
        <w:t xml:space="preserve">to identify </w:t>
      </w:r>
      <w:r>
        <w:t xml:space="preserve">watery bacterial diarrhea </w:t>
      </w:r>
      <w:r w:rsidR="00282C76">
        <w:t>by qPCR</w:t>
      </w:r>
    </w:p>
    <w:p w14:paraId="5A40164A" w14:textId="77777777" w:rsidR="00853A92" w:rsidRDefault="00853A92" w:rsidP="0039703F"/>
    <w:p w14:paraId="7B0B3F09" w14:textId="77777777" w:rsidR="00853A92" w:rsidRDefault="00853A92" w:rsidP="0039703F"/>
    <w:p w14:paraId="121DCDD7" w14:textId="77777777" w:rsidR="00853A92" w:rsidRDefault="00853A92" w:rsidP="0039703F"/>
    <w:p w14:paraId="2B6BB539" w14:textId="77777777" w:rsidR="00853A92" w:rsidRDefault="00853A92" w:rsidP="0039703F"/>
    <w:p w14:paraId="1E1A7BB4" w14:textId="77777777" w:rsidR="00853A92" w:rsidRDefault="00853A92" w:rsidP="0039703F"/>
    <w:p w14:paraId="1D596172" w14:textId="45C7A8A2" w:rsidR="00853A92" w:rsidRDefault="00853A92" w:rsidP="0039703F"/>
    <w:p w14:paraId="6A14900C" w14:textId="0A878B0B" w:rsidR="007A6393" w:rsidRDefault="007A6393" w:rsidP="0039703F"/>
    <w:p w14:paraId="11AFE441" w14:textId="7595CE3D" w:rsidR="007A6393" w:rsidRDefault="007A6393" w:rsidP="007A6393">
      <w:pPr>
        <w:tabs>
          <w:tab w:val="left" w:pos="929"/>
        </w:tabs>
        <w:rPr>
          <w:noProof/>
        </w:rPr>
      </w:pPr>
      <w:r>
        <w:tab/>
      </w:r>
    </w:p>
    <w:p w14:paraId="0F15DE7E" w14:textId="096C7A20" w:rsidR="00B6318D" w:rsidRDefault="00B6318D" w:rsidP="007A6393">
      <w:pPr>
        <w:tabs>
          <w:tab w:val="left" w:pos="929"/>
        </w:tabs>
      </w:pPr>
    </w:p>
    <w:p w14:paraId="2195DD3E" w14:textId="77777777" w:rsidR="00B6318D" w:rsidRDefault="00B6318D" w:rsidP="007A6393">
      <w:pPr>
        <w:tabs>
          <w:tab w:val="left" w:pos="929"/>
        </w:tabs>
      </w:pPr>
    </w:p>
    <w:p w14:paraId="5CB47A8F" w14:textId="6D0860F8" w:rsidR="00B6318D" w:rsidRDefault="00BB545B" w:rsidP="007A6393">
      <w:pPr>
        <w:tabs>
          <w:tab w:val="left" w:pos="929"/>
        </w:tabs>
      </w:pPr>
      <w:r>
        <w:rPr>
          <w:noProof/>
        </w:rPr>
        <w:drawing>
          <wp:inline distT="0" distB="0" distL="0" distR="0" wp14:anchorId="684F8EEB" wp14:editId="4661FF9E">
            <wp:extent cx="5939790" cy="4241800"/>
            <wp:effectExtent l="19050" t="19050" r="22860" b="2540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241800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591932" w14:textId="3C6A0900" w:rsidR="007A6393" w:rsidRDefault="00284CA1" w:rsidP="007A6393">
      <w:r>
        <w:t>Fig</w:t>
      </w:r>
      <w:r w:rsidR="00B54D0D">
        <w:t xml:space="preserve"> C</w:t>
      </w:r>
      <w:r w:rsidR="007A6393">
        <w:t xml:space="preserve">. Variable importance in the prediction of watery bacterial diarrhea </w:t>
      </w:r>
    </w:p>
    <w:p w14:paraId="147C984F" w14:textId="29D3501E" w:rsidR="007A6393" w:rsidRDefault="007A6393" w:rsidP="0039703F"/>
    <w:p w14:paraId="2AB56A76" w14:textId="4226357C" w:rsidR="007A6393" w:rsidRDefault="007A6393" w:rsidP="0039703F"/>
    <w:p w14:paraId="4EDEBAD3" w14:textId="644BA67F" w:rsidR="007A6393" w:rsidRDefault="007A6393" w:rsidP="0039703F"/>
    <w:p w14:paraId="453F3BF7" w14:textId="35ECC87B" w:rsidR="007A6393" w:rsidRDefault="007A6393" w:rsidP="0039703F"/>
    <w:p w14:paraId="57D3F05F" w14:textId="2FC4CD02" w:rsidR="007A6393" w:rsidRDefault="007A6393" w:rsidP="0039703F"/>
    <w:p w14:paraId="2BF99F44" w14:textId="08981EB2" w:rsidR="007A6393" w:rsidRDefault="007A6393" w:rsidP="0039703F"/>
    <w:p w14:paraId="4EDE4CA8" w14:textId="07DE1132" w:rsidR="007A6393" w:rsidRDefault="007A6393" w:rsidP="0039703F"/>
    <w:p w14:paraId="6D466F32" w14:textId="300E156F" w:rsidR="007A6393" w:rsidRDefault="007A6393" w:rsidP="0039703F"/>
    <w:p w14:paraId="27591FA3" w14:textId="0E016CCE" w:rsidR="007A6393" w:rsidRDefault="007A6393" w:rsidP="0039703F"/>
    <w:p w14:paraId="67B7C671" w14:textId="262008F9" w:rsidR="007A6393" w:rsidRDefault="007A6393" w:rsidP="0039703F"/>
    <w:p w14:paraId="3604FEBE" w14:textId="56D1C986" w:rsidR="00653B06" w:rsidRDefault="00653B06" w:rsidP="0039703F"/>
    <w:p w14:paraId="492D0833" w14:textId="4489D31F" w:rsidR="00653B06" w:rsidRDefault="00653B06" w:rsidP="0039703F"/>
    <w:p w14:paraId="041963AE" w14:textId="77777777" w:rsidR="00776EDE" w:rsidRDefault="00776EDE" w:rsidP="00653B06"/>
    <w:p w14:paraId="0E58E716" w14:textId="275949B8" w:rsidR="00776EDE" w:rsidRDefault="00BB545B" w:rsidP="00653B06">
      <w:r>
        <w:rPr>
          <w:noProof/>
        </w:rPr>
        <w:drawing>
          <wp:inline distT="0" distB="0" distL="0" distR="0" wp14:anchorId="3D7FD79E" wp14:editId="3BB718B8">
            <wp:extent cx="6654036" cy="3558209"/>
            <wp:effectExtent l="19050" t="19050" r="13970" b="2349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4199" cy="3563643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7E156D" w14:textId="6F8E5E1D" w:rsidR="00653B06" w:rsidRDefault="00653B06" w:rsidP="00653B06">
      <w:r>
        <w:t>Fig</w:t>
      </w:r>
      <w:r w:rsidR="00B54D0D">
        <w:t xml:space="preserve"> D</w:t>
      </w:r>
      <w:r>
        <w:t xml:space="preserve">. ROC curves for </w:t>
      </w:r>
      <w:r w:rsidRPr="002D2672">
        <w:t>bacteria</w:t>
      </w:r>
      <w:r>
        <w:t>l diarrhea prediction models with and without fecal biomarkers</w:t>
      </w:r>
    </w:p>
    <w:p w14:paraId="18745DEB" w14:textId="1E38E4DB" w:rsidR="007A6393" w:rsidRDefault="007A6393" w:rsidP="0039703F"/>
    <w:p w14:paraId="07B066C0" w14:textId="6C2655E1" w:rsidR="00653B06" w:rsidRDefault="00653B06" w:rsidP="0039703F"/>
    <w:p w14:paraId="15B99293" w14:textId="63754565" w:rsidR="00653B06" w:rsidRDefault="00653B06" w:rsidP="0039703F"/>
    <w:p w14:paraId="24F41CF8" w14:textId="590FC46F" w:rsidR="00653B06" w:rsidRDefault="00653B06" w:rsidP="0039703F"/>
    <w:p w14:paraId="4CEFB34F" w14:textId="4D9FA4F0" w:rsidR="00F918FA" w:rsidRDefault="00F918FA" w:rsidP="0039703F"/>
    <w:p w14:paraId="00875C7D" w14:textId="77777777" w:rsidR="00F918FA" w:rsidRDefault="00F918FA" w:rsidP="0039703F"/>
    <w:p w14:paraId="05017A59" w14:textId="7A3C0CB4" w:rsidR="00653B06" w:rsidRDefault="00653B06" w:rsidP="0039703F"/>
    <w:p w14:paraId="6CC048A1" w14:textId="27AF306A" w:rsidR="00BB545B" w:rsidRDefault="00BB545B" w:rsidP="0039703F"/>
    <w:p w14:paraId="06E129F4" w14:textId="77777777" w:rsidR="00BB545B" w:rsidRDefault="00BB545B" w:rsidP="0039703F"/>
    <w:p w14:paraId="50E633CB" w14:textId="7E57C45E" w:rsidR="00653B06" w:rsidRDefault="00653B06" w:rsidP="0039703F"/>
    <w:p w14:paraId="0B759271" w14:textId="7EDEA068" w:rsidR="003B5BFA" w:rsidRDefault="003B5BFA" w:rsidP="003B5BFA">
      <w:r>
        <w:t>Table</w:t>
      </w:r>
      <w:r w:rsidR="00B54D0D">
        <w:t xml:space="preserve"> A</w:t>
      </w:r>
      <w:r>
        <w:t xml:space="preserve">. Model Performance in the prediction of watery diarrhea attributed to </w:t>
      </w:r>
      <w:r w:rsidRPr="00C42C49">
        <w:rPr>
          <w:i/>
        </w:rPr>
        <w:t>Shigella</w:t>
      </w:r>
      <w:r>
        <w:rPr>
          <w:i/>
        </w:rPr>
        <w:t xml:space="preserve"> </w:t>
      </w:r>
      <w:r>
        <w:t>when constraining specificity to 0.8</w:t>
      </w:r>
    </w:p>
    <w:tbl>
      <w:tblPr>
        <w:tblW w:w="11086" w:type="dxa"/>
        <w:tblInd w:w="-810" w:type="dxa"/>
        <w:tblLook w:val="04A0" w:firstRow="1" w:lastRow="0" w:firstColumn="1" w:lastColumn="0" w:noHBand="0" w:noVBand="1"/>
      </w:tblPr>
      <w:tblGrid>
        <w:gridCol w:w="1990"/>
        <w:gridCol w:w="1961"/>
        <w:gridCol w:w="1946"/>
        <w:gridCol w:w="1639"/>
        <w:gridCol w:w="1639"/>
        <w:gridCol w:w="1911"/>
      </w:tblGrid>
      <w:tr w:rsidR="00F06D7F" w:rsidRPr="00BB545B" w14:paraId="07828749" w14:textId="77777777" w:rsidTr="00BB545B">
        <w:trPr>
          <w:trHeight w:val="300"/>
        </w:trPr>
        <w:tc>
          <w:tcPr>
            <w:tcW w:w="11086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F6F2F9E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Including biomarkers and clinical and socio-demographic predictors</w:t>
            </w:r>
          </w:p>
        </w:tc>
      </w:tr>
      <w:tr w:rsidR="00953915" w:rsidRPr="00BB545B" w14:paraId="7D8E1224" w14:textId="77777777" w:rsidTr="00BB545B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58CA88D" w14:textId="423EB2F3" w:rsidR="00953915" w:rsidRPr="00BB545B" w:rsidRDefault="00F5293C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idation s</w:t>
            </w:r>
            <w:r w:rsidR="00953915"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2B096E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Sensitiv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15A37E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Specific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2DED37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PPV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F24C04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NPV [95% CI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5B2B05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AUC [95% CI]</w:t>
            </w:r>
          </w:p>
        </w:tc>
      </w:tr>
      <w:tr w:rsidR="00BB545B" w:rsidRPr="0085355D" w14:paraId="109D78B7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D92D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A74FC" w14:textId="6E0D92CE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 [0.48-0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68EA9" w14:textId="55AFD73A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 [0.80-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BBC31" w14:textId="28E76F2F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 [0.40-0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F72A0" w14:textId="30AE8066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 [0.84-0.88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4143" w14:textId="2A9D8EEA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 [0.69-0.74]</w:t>
            </w:r>
          </w:p>
        </w:tc>
      </w:tr>
      <w:tr w:rsidR="00BB545B" w:rsidRPr="0085355D" w14:paraId="24CDA3DF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CC200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B3259" w14:textId="4F55139A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 [0.53-0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74A96" w14:textId="1324AA17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5368F" w14:textId="45DC1C27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 [0.26-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ACC29" w14:textId="765D08E0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 [0.92-0.95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73449" w14:textId="7A6755DB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 [0.73-0.82]</w:t>
            </w:r>
          </w:p>
        </w:tc>
      </w:tr>
      <w:tr w:rsidR="00BB545B" w:rsidRPr="0085355D" w14:paraId="7B92BC82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6334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E766B" w14:textId="18B1C96A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 [0.53-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A702" w14:textId="4EB726D5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F1C8" w14:textId="7C88F2FF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 [0.19-0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881D0" w14:textId="086B994D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 [0.95-0.97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8E193" w14:textId="41D45BA5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 [0.71-0.83]</w:t>
            </w:r>
          </w:p>
        </w:tc>
      </w:tr>
      <w:tr w:rsidR="00BB545B" w:rsidRPr="0085355D" w14:paraId="4E55B53D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6CDF3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7AD87" w14:textId="66EF8B70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 [0.47-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91478" w14:textId="40CB6E5B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262D" w14:textId="02512850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 [0.40-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C3304" w14:textId="2E97190C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 [0.84-0.90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C970" w14:textId="60821A7B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 [0.69-0.78]</w:t>
            </w:r>
          </w:p>
        </w:tc>
      </w:tr>
      <w:tr w:rsidR="00BB545B" w:rsidRPr="0085355D" w14:paraId="405E3169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6C00C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272DD" w14:textId="54F667CC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 [0.26-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D4E59" w14:textId="65BF69E9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35971" w14:textId="21371F7E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 [0.21-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B04DD" w14:textId="0E47D05F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 [0.84-0.90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670B3" w14:textId="5FC68ECD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 [0.61-0.72]</w:t>
            </w:r>
          </w:p>
        </w:tc>
      </w:tr>
      <w:tr w:rsidR="00BB545B" w:rsidRPr="0085355D" w14:paraId="0074C280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A4D54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58B99" w14:textId="32679C48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 [0.50-0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93EA1" w14:textId="673F20D0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 [0.80-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47C5B" w14:textId="0ED728C8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 [0.42-0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38F0B" w14:textId="280C3CF4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 [0.84-0.88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3669F" w14:textId="0EA1EAC6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 [0.73-0.79]</w:t>
            </w:r>
          </w:p>
        </w:tc>
      </w:tr>
      <w:tr w:rsidR="00BB545B" w:rsidRPr="0085355D" w14:paraId="15218736" w14:textId="77777777" w:rsidTr="00BB545B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648B9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098BA" w14:textId="623E1047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 [0.38-0.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013C4" w14:textId="551F0201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30F90" w14:textId="152FFF1A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 [0.25-0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8B41F" w14:textId="3BEA2530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 [0.86-0.96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2D490" w14:textId="6E68BE9E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 [0.67-0.78]</w:t>
            </w:r>
          </w:p>
        </w:tc>
      </w:tr>
      <w:tr w:rsidR="00F06D7F" w:rsidRPr="00BB545B" w14:paraId="17C133C6" w14:textId="77777777" w:rsidTr="00BB545B">
        <w:trPr>
          <w:trHeight w:val="300"/>
        </w:trPr>
        <w:tc>
          <w:tcPr>
            <w:tcW w:w="11086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24CCF80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Excluding biomarkers</w:t>
            </w:r>
          </w:p>
        </w:tc>
      </w:tr>
      <w:tr w:rsidR="00953915" w:rsidRPr="00BB545B" w14:paraId="47F77F17" w14:textId="77777777" w:rsidTr="00BB545B">
        <w:trPr>
          <w:trHeight w:val="300"/>
        </w:trPr>
        <w:tc>
          <w:tcPr>
            <w:tcW w:w="1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9EBF756" w14:textId="7A63FD06" w:rsidR="00953915" w:rsidRPr="00BB545B" w:rsidRDefault="00F5293C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Validation s</w:t>
            </w:r>
            <w:r w:rsidR="00953915"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7C983A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Sensitiv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2E8B7D1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Specific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4E0C974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PPV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9D6326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NPV [95% CI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6F173E3" w14:textId="77777777" w:rsidR="00953915" w:rsidRPr="00BB545B" w:rsidRDefault="00953915" w:rsidP="00E518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545B">
              <w:rPr>
                <w:rFonts w:ascii="Calibri" w:eastAsia="Times New Roman" w:hAnsi="Calibri" w:cs="Calibri"/>
                <w:b/>
                <w:bCs/>
                <w:color w:val="000000"/>
              </w:rPr>
              <w:t>AUC [95% CI]</w:t>
            </w:r>
          </w:p>
        </w:tc>
      </w:tr>
      <w:tr w:rsidR="00BB545B" w:rsidRPr="0085355D" w14:paraId="4FAD0743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374F6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AF8E0" w14:textId="353D6030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 [0.39-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9ECB" w14:textId="246B9E7F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 [0.80-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770F" w14:textId="1EBF7A17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 [0.35-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665D3" w14:textId="5F9FF924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 [0.82-0.86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0E5E" w14:textId="1E42DB39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8 [0.65-0.71]</w:t>
            </w:r>
          </w:p>
        </w:tc>
      </w:tr>
      <w:tr w:rsidR="00BB545B" w:rsidRPr="0085355D" w14:paraId="478539DA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C6A62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A11A8" w14:textId="2028C7D6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 [0.26-0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454FE" w14:textId="786E2D7F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D4A86" w14:textId="2FE93574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 [0.15-0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0BDA3" w14:textId="467C22BF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0 [0.88-0.92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7F093" w14:textId="7909A821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8 [0.63-0.72]</w:t>
            </w:r>
          </w:p>
        </w:tc>
      </w:tr>
      <w:tr w:rsidR="00BB545B" w:rsidRPr="0085355D" w14:paraId="3B7195F8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432D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2ED2A" w14:textId="1D780C3C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 [0.29-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1399A" w14:textId="65A09978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B9E84" w14:textId="0ED05569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 [0.12-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F211" w14:textId="07CDFADE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 [0.92-0.95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2DED" w14:textId="08BFDE31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 [0.62-0.73]</w:t>
            </w:r>
          </w:p>
        </w:tc>
      </w:tr>
      <w:tr w:rsidR="00BB545B" w:rsidRPr="0085355D" w14:paraId="7BE5059C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31FC4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66AE3" w14:textId="155B6223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 [0.29-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4149" w14:textId="75627CAD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578D" w14:textId="21744E2A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 [0.29-0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38162" w14:textId="18B88A4E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 [0.79-0.85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7592E" w14:textId="30661861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3 [0.59-0.68]</w:t>
            </w:r>
          </w:p>
        </w:tc>
      </w:tr>
      <w:tr w:rsidR="00BB545B" w:rsidRPr="0085355D" w14:paraId="0D7847AF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531F4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A0FEA" w14:textId="4BA42ACD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 [0.17-0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17FA5" w14:textId="5E9111F5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A8555" w14:textId="61FBC261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 [0.14-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9BDAF" w14:textId="10189440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 [0.82-0.88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EB811" w14:textId="774EF5E9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 [0.56-0.66]</w:t>
            </w:r>
          </w:p>
        </w:tc>
      </w:tr>
      <w:tr w:rsidR="00BB545B" w:rsidRPr="0085355D" w14:paraId="0A942EC6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62C071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7D8DEA" w14:textId="58DAD07A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 [0.41-0.5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B9FBD7" w14:textId="16BF9E8E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 [0.80-0.8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FF1290" w14:textId="3BFE23BB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 [0.37-0.46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7805A4" w14:textId="5E8FBD5B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 [0.81-0.86]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7D362D" w14:textId="42C0188C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 [0.67-0.74]</w:t>
            </w:r>
          </w:p>
        </w:tc>
      </w:tr>
      <w:tr w:rsidR="00BB545B" w:rsidRPr="0085355D" w14:paraId="1F90127A" w14:textId="77777777" w:rsidTr="00BB545B">
        <w:trPr>
          <w:trHeight w:val="288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30DE9" w14:textId="77777777" w:rsidR="00BB545B" w:rsidRPr="00BB545B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545B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99563" w14:textId="1C1BBBBB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 [0.28-0.4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74C69C" w14:textId="16B958B9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F45219" w14:textId="4D53EB25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8 [0.17-0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E53A2" w14:textId="2B69185D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 [0.82-0.93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DB63C9" w14:textId="0264A3A1" w:rsidR="00BB545B" w:rsidRPr="0085355D" w:rsidRDefault="00BB545B" w:rsidP="00BB54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 [0.61-0.70]</w:t>
            </w:r>
          </w:p>
        </w:tc>
      </w:tr>
    </w:tbl>
    <w:p w14:paraId="11EB4CD4" w14:textId="77777777" w:rsidR="00284CA0" w:rsidRDefault="00284CA0" w:rsidP="00284CA0">
      <w:pPr>
        <w:spacing w:before="120" w:line="720" w:lineRule="auto"/>
      </w:pPr>
      <w:r w:rsidRPr="00C42C49">
        <w:rPr>
          <w:sz w:val="16"/>
          <w:szCs w:val="16"/>
        </w:rPr>
        <w:t>PPV- Positive Predictive value; NPV-Negative Predictive value; AUC- Area under the Curve</w:t>
      </w:r>
    </w:p>
    <w:p w14:paraId="65366C9E" w14:textId="2293E4BD" w:rsidR="003B5BFA" w:rsidRDefault="003B5BFA" w:rsidP="0039703F"/>
    <w:p w14:paraId="1EBAF4AA" w14:textId="4CBC2049" w:rsidR="003B5BFA" w:rsidRDefault="003B5BFA" w:rsidP="0039703F"/>
    <w:p w14:paraId="682F7C57" w14:textId="2B7CF1FC" w:rsidR="003B5BFA" w:rsidRDefault="003B5BFA" w:rsidP="0039703F"/>
    <w:p w14:paraId="735C1E52" w14:textId="461622EC" w:rsidR="003B5BFA" w:rsidRDefault="003B5BFA" w:rsidP="0039703F"/>
    <w:p w14:paraId="5A469A90" w14:textId="78720ADD" w:rsidR="003B5BFA" w:rsidRDefault="003B5BFA" w:rsidP="0039703F"/>
    <w:p w14:paraId="4A17C223" w14:textId="38158C0A" w:rsidR="003B5BFA" w:rsidRDefault="003B5BFA" w:rsidP="0039703F"/>
    <w:p w14:paraId="2DAA2AC2" w14:textId="1FDFDD31" w:rsidR="003B5BFA" w:rsidRDefault="003B5BFA" w:rsidP="0039703F"/>
    <w:p w14:paraId="6A3553AD" w14:textId="66AF077B" w:rsidR="003B5BFA" w:rsidRDefault="003B5BFA" w:rsidP="0039703F"/>
    <w:p w14:paraId="63BEF1F1" w14:textId="759E4C12" w:rsidR="003B5BFA" w:rsidRDefault="003B5BFA" w:rsidP="0039703F"/>
    <w:p w14:paraId="54D94F0A" w14:textId="6BBB45E5" w:rsidR="003B5BFA" w:rsidRDefault="003B5BFA" w:rsidP="0039703F"/>
    <w:p w14:paraId="0A755C67" w14:textId="2C9C275D" w:rsidR="003B5BFA" w:rsidRDefault="003B5BFA" w:rsidP="0039703F"/>
    <w:p w14:paraId="7D9EEAA8" w14:textId="30157AC7" w:rsidR="003B5BFA" w:rsidRDefault="003B5BFA" w:rsidP="0039703F"/>
    <w:p w14:paraId="4313EEB2" w14:textId="2E97C5A5" w:rsidR="003B5BFA" w:rsidRDefault="003B5BFA" w:rsidP="0039703F"/>
    <w:p w14:paraId="5F67CBC2" w14:textId="1DE3945C" w:rsidR="00284CA0" w:rsidRDefault="00284CA0" w:rsidP="00284CA0">
      <w:r>
        <w:t>Table</w:t>
      </w:r>
      <w:r w:rsidR="00B54D0D">
        <w:t xml:space="preserve"> B.</w:t>
      </w:r>
      <w:r w:rsidRPr="00AD364E">
        <w:t xml:space="preserve"> Model performance in the prediction of </w:t>
      </w:r>
      <w:r w:rsidRPr="00AD364E">
        <w:rPr>
          <w:i/>
        </w:rPr>
        <w:t>Shigella</w:t>
      </w:r>
      <w:r w:rsidRPr="00AD364E">
        <w:t xml:space="preserve"> attributable diarrhea</w:t>
      </w:r>
      <w:r>
        <w:t xml:space="preserve"> by culture</w:t>
      </w:r>
      <w:r w:rsidRPr="00AD364E">
        <w:t xml:space="preserve"> </w:t>
      </w:r>
    </w:p>
    <w:tbl>
      <w:tblPr>
        <w:tblW w:w="11220" w:type="dxa"/>
        <w:tblInd w:w="-720" w:type="dxa"/>
        <w:tblLook w:val="04A0" w:firstRow="1" w:lastRow="0" w:firstColumn="1" w:lastColumn="0" w:noHBand="0" w:noVBand="1"/>
      </w:tblPr>
      <w:tblGrid>
        <w:gridCol w:w="1980"/>
        <w:gridCol w:w="1980"/>
        <w:gridCol w:w="1920"/>
        <w:gridCol w:w="1780"/>
        <w:gridCol w:w="1780"/>
        <w:gridCol w:w="1780"/>
      </w:tblGrid>
      <w:tr w:rsidR="00953915" w:rsidRPr="00953915" w14:paraId="32F25AC6" w14:textId="77777777" w:rsidTr="00F65D9E">
        <w:trPr>
          <w:trHeight w:val="300"/>
        </w:trPr>
        <w:tc>
          <w:tcPr>
            <w:tcW w:w="19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355E4E9A" w14:textId="77777777" w:rsidR="00953915" w:rsidRPr="00953915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95391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Cutoff</w:t>
            </w:r>
          </w:p>
        </w:tc>
        <w:tc>
          <w:tcPr>
            <w:tcW w:w="19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7DFA2B5B" w14:textId="77777777" w:rsidR="00953915" w:rsidRPr="00953915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95391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Sensitivity [95% CI]</w:t>
            </w:r>
          </w:p>
        </w:tc>
        <w:tc>
          <w:tcPr>
            <w:tcW w:w="192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015E31DB" w14:textId="77777777" w:rsidR="00953915" w:rsidRPr="00953915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95391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Specificity [95% CI]</w:t>
            </w:r>
          </w:p>
        </w:tc>
        <w:tc>
          <w:tcPr>
            <w:tcW w:w="17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15AB5256" w14:textId="77777777" w:rsidR="00953915" w:rsidRPr="00953915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95391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PPV [95% CI]</w:t>
            </w:r>
          </w:p>
        </w:tc>
        <w:tc>
          <w:tcPr>
            <w:tcW w:w="17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6882746C" w14:textId="77777777" w:rsidR="00953915" w:rsidRPr="00953915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95391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NPV [95% CI]</w:t>
            </w:r>
          </w:p>
        </w:tc>
        <w:tc>
          <w:tcPr>
            <w:tcW w:w="178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6FB94E00" w14:textId="77777777" w:rsidR="00953915" w:rsidRPr="00953915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</w:pPr>
            <w:r w:rsidRPr="00953915">
              <w:rPr>
                <w:rFonts w:ascii="Calibri" w:eastAsia="Times New Roman" w:hAnsi="Calibri" w:cs="Calibri"/>
                <w:b/>
                <w:bCs/>
                <w:color w:val="000000"/>
                <w:sz w:val="21"/>
                <w:szCs w:val="21"/>
              </w:rPr>
              <w:t>AUC [95% CI]</w:t>
            </w:r>
          </w:p>
        </w:tc>
      </w:tr>
      <w:tr w:rsidR="00BB545B" w:rsidRPr="00953915" w14:paraId="21277FFC" w14:textId="77777777" w:rsidTr="00F65D9E">
        <w:trPr>
          <w:trHeight w:val="288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9132AD" w14:textId="77777777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915">
              <w:rPr>
                <w:rFonts w:ascii="Calibri" w:eastAsia="Times New Roman" w:hAnsi="Calibri" w:cs="Calibri"/>
                <w:color w:val="000000"/>
              </w:rPr>
              <w:t>Youden's Index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51DB08" w14:textId="1DDF42B4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[0.58- 0.81]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4CA6FB" w14:textId="64AE0717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[0.73- 0.88]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AEECAA" w14:textId="202CBBC3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 [0.16- 0.30]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B9E471" w14:textId="05A2A064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[0.96- 0.98]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87D7CC0" w14:textId="6CECE48A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[0.74- 0.85]</w:t>
            </w:r>
          </w:p>
        </w:tc>
      </w:tr>
      <w:tr w:rsidR="00BB545B" w:rsidRPr="00953915" w14:paraId="19E3A2B7" w14:textId="77777777" w:rsidTr="00F65D9E">
        <w:trPr>
          <w:trHeight w:val="612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3659CCD" w14:textId="2986EC3C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53915">
              <w:rPr>
                <w:rFonts w:ascii="Calibri" w:eastAsia="Times New Roman" w:hAnsi="Calibri" w:cs="Calibri"/>
                <w:color w:val="000000"/>
              </w:rPr>
              <w:t xml:space="preserve">Constraining </w:t>
            </w:r>
            <w:r w:rsidRPr="00953915">
              <w:rPr>
                <w:rFonts w:ascii="Calibri" w:eastAsia="Times New Roman" w:hAnsi="Calibri" w:cs="Calibri"/>
                <w:color w:val="000000"/>
              </w:rPr>
              <w:br/>
              <w:t>Specificity to 0.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3D0510" w14:textId="7B9CB913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[0.59- 0.79]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F83789" w14:textId="1112F15C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[0.80- 0.84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7855E" w14:textId="13E03B4B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 [0.17- 0.26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445812" w14:textId="2B29789D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 [0.96- 0.98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353D4" w14:textId="663FA162" w:rsidR="00BB545B" w:rsidRPr="00953915" w:rsidRDefault="00BB545B" w:rsidP="00BB54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[0.74- 0.85]</w:t>
            </w:r>
          </w:p>
        </w:tc>
      </w:tr>
    </w:tbl>
    <w:p w14:paraId="039D48F2" w14:textId="77777777" w:rsidR="00284CA0" w:rsidRDefault="00284CA0" w:rsidP="00284CA0">
      <w:pPr>
        <w:spacing w:before="120" w:line="720" w:lineRule="auto"/>
      </w:pPr>
      <w:r w:rsidRPr="00C42C49">
        <w:rPr>
          <w:sz w:val="16"/>
          <w:szCs w:val="16"/>
        </w:rPr>
        <w:t>PPV- Positive Predictive value; NPV-Negative Predictive value; AUC- Area under the Curve</w:t>
      </w:r>
    </w:p>
    <w:p w14:paraId="13B1A400" w14:textId="6170E8FF" w:rsidR="00284CA0" w:rsidRDefault="00284CA0" w:rsidP="0039703F"/>
    <w:p w14:paraId="43A777DF" w14:textId="0AAE7BCF" w:rsidR="00284CA0" w:rsidRDefault="00284CA0" w:rsidP="0039703F"/>
    <w:p w14:paraId="62D066D9" w14:textId="70068AF1" w:rsidR="00284CA0" w:rsidRDefault="00284CA0" w:rsidP="0039703F"/>
    <w:p w14:paraId="460D1FE9" w14:textId="008DF7E7" w:rsidR="00284CA0" w:rsidRDefault="00284CA0" w:rsidP="0039703F"/>
    <w:p w14:paraId="616C0C9E" w14:textId="092CEFFB" w:rsidR="00284CA0" w:rsidRDefault="00284CA0" w:rsidP="0039703F"/>
    <w:p w14:paraId="1BFF2250" w14:textId="25D41E65" w:rsidR="00284CA0" w:rsidRDefault="00284CA0" w:rsidP="0039703F"/>
    <w:p w14:paraId="559EDF88" w14:textId="4AF25240" w:rsidR="00284CA0" w:rsidRDefault="00284CA0" w:rsidP="0039703F"/>
    <w:p w14:paraId="4D4A4607" w14:textId="356D6026" w:rsidR="00284CA0" w:rsidRDefault="00284CA0" w:rsidP="0039703F"/>
    <w:p w14:paraId="400E50F8" w14:textId="004518A8" w:rsidR="00284CA0" w:rsidRDefault="00284CA0" w:rsidP="0039703F"/>
    <w:p w14:paraId="75CFA158" w14:textId="396DB5A4" w:rsidR="00284CA0" w:rsidRDefault="00284CA0" w:rsidP="0039703F"/>
    <w:p w14:paraId="40DE226E" w14:textId="24DBA53D" w:rsidR="00284CA0" w:rsidRDefault="00284CA0" w:rsidP="0039703F"/>
    <w:p w14:paraId="195ECF62" w14:textId="65469B3F" w:rsidR="00284CA0" w:rsidRDefault="00284CA0" w:rsidP="0039703F"/>
    <w:p w14:paraId="60BEA603" w14:textId="0CF3B109" w:rsidR="00284CA0" w:rsidRDefault="00284CA0" w:rsidP="0039703F"/>
    <w:p w14:paraId="7BDB67FA" w14:textId="2B30ED7D" w:rsidR="00284CA0" w:rsidRDefault="00284CA0" w:rsidP="0039703F"/>
    <w:p w14:paraId="0F139E11" w14:textId="7EA3BADA" w:rsidR="00284CA0" w:rsidRDefault="00284CA0" w:rsidP="0039703F"/>
    <w:p w14:paraId="6A4444BD" w14:textId="580DF720" w:rsidR="00284CA0" w:rsidRDefault="00284CA0" w:rsidP="0039703F"/>
    <w:p w14:paraId="2ACE791E" w14:textId="4E093C5B" w:rsidR="00284CA0" w:rsidRDefault="00284CA0" w:rsidP="0039703F"/>
    <w:p w14:paraId="535D3B56" w14:textId="3ABA28A3" w:rsidR="00284CA0" w:rsidRDefault="00284CA0" w:rsidP="0039703F"/>
    <w:p w14:paraId="12B5B941" w14:textId="6090A364" w:rsidR="00284CA0" w:rsidRDefault="00284CA0" w:rsidP="0039703F"/>
    <w:p w14:paraId="27D916AF" w14:textId="4E480BDE" w:rsidR="00284CA0" w:rsidRDefault="00284CA0" w:rsidP="0039703F"/>
    <w:p w14:paraId="3CFC2AC0" w14:textId="1959BF08" w:rsidR="00284CA0" w:rsidRDefault="00284CA0" w:rsidP="0039703F"/>
    <w:p w14:paraId="230262DC" w14:textId="0F9FF1FC" w:rsidR="00BF6398" w:rsidRDefault="00BF6398" w:rsidP="0039703F"/>
    <w:p w14:paraId="0613017B" w14:textId="222C7040" w:rsidR="00DF6720" w:rsidRDefault="00DF6720" w:rsidP="0039703F"/>
    <w:p w14:paraId="1435D0FB" w14:textId="02A80B39" w:rsidR="00DF6720" w:rsidRDefault="00DF6720" w:rsidP="00DF6720">
      <w:r>
        <w:t>Table</w:t>
      </w:r>
      <w:r w:rsidR="00B54D0D">
        <w:t xml:space="preserve"> C</w:t>
      </w:r>
      <w:r>
        <w:t xml:space="preserve">. Model Performance in the prediction of watery diarrhea attributed to </w:t>
      </w:r>
      <w:r w:rsidRPr="00C42C49">
        <w:rPr>
          <w:i/>
        </w:rPr>
        <w:t>Shigella</w:t>
      </w:r>
      <w:r>
        <w:rPr>
          <w:i/>
        </w:rPr>
        <w:t xml:space="preserve"> </w:t>
      </w:r>
      <w:r>
        <w:t xml:space="preserve">when </w:t>
      </w:r>
      <w:r w:rsidR="00BD2C30">
        <w:rPr>
          <w:i/>
        </w:rPr>
        <w:t xml:space="preserve">excluding </w:t>
      </w:r>
      <w:r w:rsidR="00BD2C30" w:rsidRPr="00B30FB7">
        <w:rPr>
          <w:i/>
          <w:iCs/>
        </w:rPr>
        <w:t xml:space="preserve">Shigella </w:t>
      </w:r>
      <w:r w:rsidR="00BD2C30" w:rsidRPr="00B30FB7">
        <w:t>transmission season</w:t>
      </w:r>
      <w:r w:rsidR="00BD2C30">
        <w:t xml:space="preserve"> indicator</w:t>
      </w:r>
    </w:p>
    <w:tbl>
      <w:tblPr>
        <w:tblW w:w="11265" w:type="dxa"/>
        <w:tblInd w:w="-810" w:type="dxa"/>
        <w:tblLook w:val="04A0" w:firstRow="1" w:lastRow="0" w:firstColumn="1" w:lastColumn="0" w:noHBand="0" w:noVBand="1"/>
      </w:tblPr>
      <w:tblGrid>
        <w:gridCol w:w="2082"/>
        <w:gridCol w:w="1961"/>
        <w:gridCol w:w="1946"/>
        <w:gridCol w:w="1639"/>
        <w:gridCol w:w="1639"/>
        <w:gridCol w:w="1998"/>
      </w:tblGrid>
      <w:tr w:rsidR="00DF6720" w:rsidRPr="00E177FC" w14:paraId="3D52A787" w14:textId="77777777" w:rsidTr="00E177FC">
        <w:trPr>
          <w:trHeight w:val="300"/>
        </w:trPr>
        <w:tc>
          <w:tcPr>
            <w:tcW w:w="11265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186A33D1" w14:textId="74BFECB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Youden's Index</w:t>
            </w:r>
          </w:p>
        </w:tc>
      </w:tr>
      <w:tr w:rsidR="00DF6720" w:rsidRPr="00E177FC" w14:paraId="31B40105" w14:textId="77777777" w:rsidTr="00E177FC">
        <w:trPr>
          <w:trHeight w:val="300"/>
        </w:trPr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6F1AE47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ida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B7912B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Sensitiv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48DB04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Specific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F06EB5E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PPV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780307E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NPV [95% CI]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D12638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AUC [95% CI]</w:t>
            </w:r>
          </w:p>
        </w:tc>
      </w:tr>
      <w:tr w:rsidR="00E177FC" w:rsidRPr="00DF6720" w14:paraId="6BD808B7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7EC04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62F12" w14:textId="1D98BA94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0 [0.47-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8824E" w14:textId="6AF62594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 [0.48-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BD017" w14:textId="7BB7AA64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 [0.30-0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CF75" w14:textId="2D44E88C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 [0.84-0.92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91D1" w14:textId="7D2F3D80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 [0.68-0.74]</w:t>
            </w:r>
          </w:p>
        </w:tc>
      </w:tr>
      <w:tr w:rsidR="00E177FC" w:rsidRPr="00DF6720" w14:paraId="7F34C354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3562E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E0CBD" w14:textId="67A19F2C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 [0.63-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B62F6" w14:textId="25C6EEC4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 [0.69-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048F6" w14:textId="53219470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 [0.24-0.3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BFE26" w14:textId="5A830D52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 [0.94-0.97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F083" w14:textId="3497AB69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 [0.73-0.82]</w:t>
            </w:r>
          </w:p>
        </w:tc>
      </w:tr>
      <w:tr w:rsidR="00E177FC" w:rsidRPr="00DF6720" w14:paraId="3017ECE2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66361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F4F71" w14:textId="08A8A005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9 [0.47-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554E" w14:textId="19CEA7B2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 [0.62-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04E1A" w14:textId="3F292A5F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 [0.15-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12132" w14:textId="47DD2526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 [0.94-0.98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36EA2" w14:textId="7AE7B519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 [0.70-0.82]</w:t>
            </w:r>
          </w:p>
        </w:tc>
      </w:tr>
      <w:tr w:rsidR="00E177FC" w:rsidRPr="00DF6720" w14:paraId="77EAB3DE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75E24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3475B" w14:textId="0518A4AC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 [0.47-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5600F" w14:textId="3A15D8FB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 [0.61-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31A7C" w14:textId="5E04A6D7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 [0.33-0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BC443" w14:textId="49162CE0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 [0.84-0.90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5278A" w14:textId="71E10FDC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 [0.66-0.75]</w:t>
            </w:r>
          </w:p>
        </w:tc>
      </w:tr>
      <w:tr w:rsidR="00E177FC" w:rsidRPr="00DF6720" w14:paraId="04F881FA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34A95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DE37" w14:textId="0E1D963E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 [0.27-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C4A3" w14:textId="0ABA1491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11-0.9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99E32" w14:textId="4BC933B6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 [0.14-0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BD1C" w14:textId="054F7E92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 [0.77-0.94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7F97" w14:textId="7374D583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0 [0.46-0.66]</w:t>
            </w:r>
          </w:p>
        </w:tc>
      </w:tr>
      <w:tr w:rsidR="00E177FC" w:rsidRPr="00DF6720" w14:paraId="59571D75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F730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DBC17" w14:textId="1D8C7E17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 [0.48-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5750E" w14:textId="447B34F0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 [0.57-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8647D" w14:textId="416579EA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 [0.34-0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3F769" w14:textId="1FEE150D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 [0.84-0.90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557C" w14:textId="237C4786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 [0.69-0.76]</w:t>
            </w:r>
          </w:p>
        </w:tc>
      </w:tr>
      <w:tr w:rsidR="00E177FC" w:rsidRPr="00DF6720" w14:paraId="180E0EA7" w14:textId="77777777" w:rsidTr="00E177FC">
        <w:trPr>
          <w:trHeight w:val="300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002B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D7CB1" w14:textId="6A1D3207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 [0.50-0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54A93" w14:textId="3021A33C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 [0.69-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AACAF" w14:textId="6B4E6570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 [0.29-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FBA1F" w14:textId="5B4DC2E7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 [0.86-0.96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41D8A" w14:textId="60982BC6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 [0.60-0.78]</w:t>
            </w:r>
          </w:p>
        </w:tc>
      </w:tr>
      <w:tr w:rsidR="00DF6720" w:rsidRPr="00E177FC" w14:paraId="47A7E2C4" w14:textId="77777777" w:rsidTr="00E177FC">
        <w:trPr>
          <w:trHeight w:val="300"/>
        </w:trPr>
        <w:tc>
          <w:tcPr>
            <w:tcW w:w="11265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6E54D623" w14:textId="0DEDFE28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b/>
              </w:rPr>
              <w:t>Constraining specificity to 0.8</w:t>
            </w:r>
          </w:p>
        </w:tc>
      </w:tr>
      <w:tr w:rsidR="00DF6720" w:rsidRPr="00E177FC" w14:paraId="4C0F33FA" w14:textId="77777777" w:rsidTr="00E177FC">
        <w:trPr>
          <w:trHeight w:val="300"/>
        </w:trPr>
        <w:tc>
          <w:tcPr>
            <w:tcW w:w="2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EB36255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Validation 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D0044A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Sensitiv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414135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Specific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F6F5C2E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PPV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E3026F3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NPV [95% CI]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8533B1B" w14:textId="77777777" w:rsidR="00DF6720" w:rsidRPr="00E177FC" w:rsidRDefault="00DF6720" w:rsidP="001E0F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177FC">
              <w:rPr>
                <w:rFonts w:ascii="Calibri" w:eastAsia="Times New Roman" w:hAnsi="Calibri" w:cs="Calibri"/>
                <w:b/>
                <w:bCs/>
                <w:color w:val="000000"/>
              </w:rPr>
              <w:t>AUC [95% CI]</w:t>
            </w:r>
          </w:p>
        </w:tc>
      </w:tr>
      <w:tr w:rsidR="00E177FC" w:rsidRPr="00DF6720" w14:paraId="6E8BFE1F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EE5C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A38E1" w14:textId="249F4FB2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9 [0.44-0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4FA83" w14:textId="2133104D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 [0.80-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B474A" w14:textId="44935064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 [0.38-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913C" w14:textId="602C4B9A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 [0.83-0.87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2A335" w14:textId="790D1B5C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 [0.68-0.74]</w:t>
            </w:r>
          </w:p>
        </w:tc>
      </w:tr>
      <w:tr w:rsidR="00E177FC" w:rsidRPr="00DF6720" w14:paraId="4239375B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0CB40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1FD97" w14:textId="48991EC5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 [0.58-0.7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A4B32" w14:textId="33ED7671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37FA0" w14:textId="7EBC3BF5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 [0.28-0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3FB63" w14:textId="58B952D4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 [0.93-0.96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CBC5" w14:textId="451E717F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 [0.73-0.82]</w:t>
            </w:r>
          </w:p>
        </w:tc>
      </w:tr>
      <w:tr w:rsidR="00E177FC" w:rsidRPr="00DF6720" w14:paraId="6865B354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8264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FF21F" w14:textId="3C44B83B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0 [0.49-0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86726" w14:textId="7C64DE21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 [0.81-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1F7C" w14:textId="5F0AC811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 [0.19-0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8321" w14:textId="08978238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 [0.94-0.97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173D6" w14:textId="2CFD8224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 [0.70-0.82]</w:t>
            </w:r>
          </w:p>
        </w:tc>
      </w:tr>
      <w:tr w:rsidR="00E177FC" w:rsidRPr="00DF6720" w14:paraId="62808FDC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D8E82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E7C5" w14:textId="1E465559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 [0.43-0.5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8428A" w14:textId="72D9005A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D7709" w14:textId="43D97267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 [0.37-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C5203" w14:textId="0368648B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 [0.83-0.88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30A57" w14:textId="48912F85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 [0.66-0.75]</w:t>
            </w:r>
          </w:p>
        </w:tc>
      </w:tr>
      <w:tr w:rsidR="00E177FC" w:rsidRPr="00DF6720" w14:paraId="542F11F0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BC61B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BFC2F" w14:textId="0FB26FD1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 [0.18-0.4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7303" w14:textId="64120B82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 [0.80-0.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70F0E" w14:textId="5FC952E7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9 [0.21-0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98B89" w14:textId="0BA4E18A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 [0.84-0.90]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B05EC" w14:textId="2A0523C8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0 [0.46-0.66]</w:t>
            </w:r>
          </w:p>
        </w:tc>
      </w:tr>
      <w:tr w:rsidR="00E177FC" w:rsidRPr="00DF6720" w14:paraId="4098ADDA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D010E9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2583A0" w14:textId="3A3284E3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 [0.48-0.6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B3767D1" w14:textId="6967698C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 [0.80-0.81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969CD6" w14:textId="73123AF9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 [0.41-0.4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0B8466" w14:textId="07CAE697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 [0.83-0.88]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E321E8" w14:textId="3C3E2920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 [0.69-0.76]</w:t>
            </w:r>
          </w:p>
        </w:tc>
      </w:tr>
      <w:tr w:rsidR="00E177FC" w:rsidRPr="00DF6720" w14:paraId="122256BA" w14:textId="77777777" w:rsidTr="00E177FC">
        <w:trPr>
          <w:trHeight w:val="288"/>
        </w:trPr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2659A" w14:textId="77777777" w:rsidR="00E177FC" w:rsidRPr="00E177FC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177FC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0A3E1" w14:textId="566F3088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 [0.38-0.6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6BCDE5" w14:textId="2A876BF6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80-0.8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C6BE42" w14:textId="10E834B3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 [0.25-0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7DAB51" w14:textId="57766423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 [0.85-0.95]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2204E2" w14:textId="51FBBF03" w:rsidR="00E177FC" w:rsidRPr="00DF6720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 [0.60-0.78]</w:t>
            </w:r>
          </w:p>
        </w:tc>
      </w:tr>
    </w:tbl>
    <w:p w14:paraId="6EDC670C" w14:textId="77777777" w:rsidR="00DF6720" w:rsidRDefault="00DF6720" w:rsidP="0039703F"/>
    <w:p w14:paraId="65CC95A7" w14:textId="6E5C52B5" w:rsidR="00BF6398" w:rsidRDefault="00BF6398" w:rsidP="0039703F"/>
    <w:p w14:paraId="66DDDE7D" w14:textId="68AD619C" w:rsidR="00BD2C30" w:rsidRDefault="00BD2C30" w:rsidP="0039703F"/>
    <w:p w14:paraId="2639CBAB" w14:textId="12472AE0" w:rsidR="00BD2C30" w:rsidRDefault="00BD2C30" w:rsidP="0039703F"/>
    <w:p w14:paraId="4F449F5A" w14:textId="16A22095" w:rsidR="00BD2C30" w:rsidRDefault="00BD2C30" w:rsidP="0039703F"/>
    <w:p w14:paraId="64C8A248" w14:textId="0006A02B" w:rsidR="00BD2C30" w:rsidRDefault="00BD2C30" w:rsidP="0039703F"/>
    <w:p w14:paraId="193B3657" w14:textId="0FA05B3C" w:rsidR="00BD2C30" w:rsidRDefault="00BD2C30" w:rsidP="0039703F"/>
    <w:p w14:paraId="15D8D3B3" w14:textId="3A3E4593" w:rsidR="00BD2C30" w:rsidRDefault="00BD2C30" w:rsidP="0039703F"/>
    <w:p w14:paraId="01FFEDFE" w14:textId="5259E584" w:rsidR="00BD2C30" w:rsidRDefault="00BD2C30" w:rsidP="0039703F"/>
    <w:p w14:paraId="5DC6D44B" w14:textId="2FCB1BD6" w:rsidR="00BD2C30" w:rsidRDefault="00BD2C30" w:rsidP="0039703F"/>
    <w:p w14:paraId="1DF7AB60" w14:textId="4176320E" w:rsidR="00BD2C30" w:rsidRDefault="00BD2C30" w:rsidP="0039703F"/>
    <w:p w14:paraId="6E6B150E" w14:textId="1D13AF5A" w:rsidR="00BD2C30" w:rsidRDefault="00BD2C30" w:rsidP="0039703F"/>
    <w:p w14:paraId="173ACD84" w14:textId="690574E4" w:rsidR="00BD2C30" w:rsidRDefault="00BD2C30" w:rsidP="0039703F"/>
    <w:p w14:paraId="116239AE" w14:textId="77777777" w:rsidR="00A22A7E" w:rsidRDefault="00A22A7E" w:rsidP="0039703F"/>
    <w:p w14:paraId="60D85B55" w14:textId="77777777" w:rsidR="00BD2C30" w:rsidRDefault="00BD2C30" w:rsidP="0039703F"/>
    <w:p w14:paraId="7B4BC1EE" w14:textId="4D9EE165" w:rsidR="000E3D2A" w:rsidRDefault="000E3D2A" w:rsidP="000E3D2A">
      <w:r>
        <w:t>Table</w:t>
      </w:r>
      <w:r w:rsidR="00B54D0D">
        <w:t xml:space="preserve"> D.</w:t>
      </w:r>
      <w:r w:rsidRPr="00AD364E">
        <w:t xml:space="preserve"> Model performance in the prediction of </w:t>
      </w:r>
      <w:r w:rsidRPr="00AD364E">
        <w:rPr>
          <w:i/>
        </w:rPr>
        <w:t>Shigella</w:t>
      </w:r>
      <w:r w:rsidRPr="00AD364E">
        <w:t xml:space="preserve"> attributable diarrhea</w:t>
      </w:r>
      <w:r>
        <w:t xml:space="preserve"> by qPCR</w:t>
      </w:r>
      <w:r w:rsidRPr="00AD364E">
        <w:t xml:space="preserve"> stratified by age</w:t>
      </w:r>
    </w:p>
    <w:tbl>
      <w:tblPr>
        <w:tblW w:w="11462" w:type="dxa"/>
        <w:tblInd w:w="-1080" w:type="dxa"/>
        <w:tblLook w:val="04A0" w:firstRow="1" w:lastRow="0" w:firstColumn="1" w:lastColumn="0" w:noHBand="0" w:noVBand="1"/>
      </w:tblPr>
      <w:tblGrid>
        <w:gridCol w:w="1343"/>
        <w:gridCol w:w="906"/>
        <w:gridCol w:w="1961"/>
        <w:gridCol w:w="1946"/>
        <w:gridCol w:w="1688"/>
        <w:gridCol w:w="1688"/>
        <w:gridCol w:w="1930"/>
      </w:tblGrid>
      <w:tr w:rsidR="00561920" w:rsidRPr="00F65D9E" w14:paraId="16D2FD88" w14:textId="77777777" w:rsidTr="00E177FC">
        <w:trPr>
          <w:trHeight w:val="300"/>
        </w:trPr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040121A9" w14:textId="77777777" w:rsidR="00367D52" w:rsidRPr="00F65D9E" w:rsidRDefault="00367D52" w:rsidP="00367D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5D9E">
              <w:rPr>
                <w:rFonts w:ascii="Calibri" w:eastAsia="Times New Roman" w:hAnsi="Calibri" w:cs="Calibri"/>
                <w:b/>
                <w:bCs/>
                <w:color w:val="000000"/>
              </w:rPr>
              <w:t>Cutoff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3A74F689" w14:textId="77777777" w:rsidR="00367D52" w:rsidRPr="00F65D9E" w:rsidRDefault="00367D52" w:rsidP="00367D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5D9E">
              <w:rPr>
                <w:rFonts w:ascii="Calibri" w:eastAsia="Times New Roman" w:hAnsi="Calibri" w:cs="Calibri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3422AAB4" w14:textId="77777777" w:rsidR="00367D52" w:rsidRPr="00F65D9E" w:rsidRDefault="00367D52" w:rsidP="00367D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5D9E">
              <w:rPr>
                <w:rFonts w:ascii="Calibri" w:eastAsia="Times New Roman" w:hAnsi="Calibri" w:cs="Calibri"/>
                <w:b/>
                <w:bCs/>
                <w:color w:val="000000"/>
              </w:rPr>
              <w:t>Sensitivity [95% CI]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30FB996D" w14:textId="77777777" w:rsidR="00367D52" w:rsidRPr="00F65D9E" w:rsidRDefault="00367D52" w:rsidP="00367D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5D9E">
              <w:rPr>
                <w:rFonts w:ascii="Calibri" w:eastAsia="Times New Roman" w:hAnsi="Calibri" w:cs="Calibri"/>
                <w:b/>
                <w:bCs/>
                <w:color w:val="000000"/>
              </w:rPr>
              <w:t>Specificity [95% CI]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3F39C2DD" w14:textId="77777777" w:rsidR="00367D52" w:rsidRPr="00F65D9E" w:rsidRDefault="00367D52" w:rsidP="00367D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5D9E">
              <w:rPr>
                <w:rFonts w:ascii="Calibri" w:eastAsia="Times New Roman" w:hAnsi="Calibri" w:cs="Calibri"/>
                <w:b/>
                <w:bCs/>
                <w:color w:val="000000"/>
              </w:rPr>
              <w:t>PPV [95% CI]</w:t>
            </w:r>
          </w:p>
        </w:tc>
        <w:tc>
          <w:tcPr>
            <w:tcW w:w="0" w:type="auto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25F57114" w14:textId="77777777" w:rsidR="00367D52" w:rsidRPr="00F65D9E" w:rsidRDefault="00367D52" w:rsidP="00367D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5D9E">
              <w:rPr>
                <w:rFonts w:ascii="Calibri" w:eastAsia="Times New Roman" w:hAnsi="Calibri" w:cs="Calibri"/>
                <w:b/>
                <w:bCs/>
                <w:color w:val="000000"/>
              </w:rPr>
              <w:t>NPV [95% CI]</w:t>
            </w:r>
          </w:p>
        </w:tc>
        <w:tc>
          <w:tcPr>
            <w:tcW w:w="193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53FFC91B" w14:textId="77777777" w:rsidR="00367D52" w:rsidRPr="00F65D9E" w:rsidRDefault="00367D52" w:rsidP="00367D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65D9E">
              <w:rPr>
                <w:rFonts w:ascii="Calibri" w:eastAsia="Times New Roman" w:hAnsi="Calibri" w:cs="Calibri"/>
                <w:b/>
                <w:bCs/>
                <w:color w:val="000000"/>
              </w:rPr>
              <w:t>AUC [95% CI]</w:t>
            </w:r>
          </w:p>
        </w:tc>
      </w:tr>
      <w:tr w:rsidR="00E177FC" w:rsidRPr="00F65D9E" w14:paraId="6B20EC13" w14:textId="77777777" w:rsidTr="00E177FC">
        <w:trPr>
          <w:trHeight w:val="288"/>
        </w:trPr>
        <w:tc>
          <w:tcPr>
            <w:tcW w:w="0" w:type="auto"/>
            <w:vMerge w:val="restart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51363" w14:textId="77777777" w:rsidR="00E177FC" w:rsidRPr="00F65D9E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5D9E">
              <w:rPr>
                <w:rFonts w:ascii="Calibri" w:eastAsia="Times New Roman" w:hAnsi="Calibri" w:cs="Calibri"/>
                <w:color w:val="000000"/>
              </w:rPr>
              <w:t>You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93A8" w14:textId="7777777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5D9E">
              <w:rPr>
                <w:rFonts w:ascii="Calibri" w:eastAsia="Times New Roman" w:hAnsi="Calibri" w:cs="Calibri"/>
                <w:color w:val="000000"/>
              </w:rPr>
              <w:t>6-1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E73F0" w14:textId="347A752E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[0.83- 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2AB35" w14:textId="462E5FB9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 [0.56- 0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F52F" w14:textId="3709D1F2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[0.11- 0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D941" w14:textId="291279A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 [0.98- 1.00]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498A" w14:textId="3DF090D1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[0.65- 0.77]</w:t>
            </w:r>
          </w:p>
        </w:tc>
      </w:tr>
      <w:tr w:rsidR="00E177FC" w:rsidRPr="00F65D9E" w14:paraId="116A0423" w14:textId="77777777" w:rsidTr="00E177FC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0D96E7" w14:textId="77777777" w:rsidR="00E177FC" w:rsidRPr="00F65D9E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FB74" w14:textId="7777777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5D9E">
              <w:rPr>
                <w:rFonts w:ascii="Calibri" w:eastAsia="Times New Roman" w:hAnsi="Calibri" w:cs="Calibri"/>
                <w:color w:val="000000"/>
              </w:rPr>
              <w:t>12-2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55B51" w14:textId="34BD6065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[0.62- 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D2BE2" w14:textId="70EB859D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 [0.43- 0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67E0" w14:textId="28816DE9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 [0.28- 0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2CFFF" w14:textId="3BE386AF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 [0.89- 0.98]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23863" w14:textId="3CA4C8D9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[0.74- 0.82]</w:t>
            </w:r>
          </w:p>
        </w:tc>
      </w:tr>
      <w:tr w:rsidR="00E177FC" w:rsidRPr="00F65D9E" w14:paraId="4C048B2E" w14:textId="77777777" w:rsidTr="00E177FC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D61D9" w14:textId="77777777" w:rsidR="00E177FC" w:rsidRPr="00F65D9E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0F7EFA" w14:textId="7777777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5D9E">
              <w:rPr>
                <w:rFonts w:ascii="Calibri" w:eastAsia="Times New Roman" w:hAnsi="Calibri" w:cs="Calibri"/>
                <w:color w:val="000000"/>
              </w:rPr>
              <w:t>24-35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86F8AF" w14:textId="31967D91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 [0.50- 1.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FF56CB" w14:textId="61D50842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 [0.51- 0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B1A874" w14:textId="6318040B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[0.37- 0.7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8239D" w14:textId="1C78DAA4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[0.83- 1.00]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9AFDB9" w14:textId="394C6785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[0.71- 0.85]</w:t>
            </w:r>
          </w:p>
        </w:tc>
      </w:tr>
      <w:tr w:rsidR="00E177FC" w:rsidRPr="00F65D9E" w14:paraId="53003B22" w14:textId="77777777" w:rsidTr="00E177FC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5C4FE8" w14:textId="77777777" w:rsidR="00E177FC" w:rsidRPr="00F65D9E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65D9E">
              <w:rPr>
                <w:rFonts w:ascii="Calibri" w:eastAsia="Times New Roman" w:hAnsi="Calibri" w:cs="Calibri"/>
                <w:color w:val="000000"/>
              </w:rPr>
              <w:t xml:space="preserve">Constraining </w:t>
            </w:r>
            <w:r w:rsidRPr="00F65D9E">
              <w:rPr>
                <w:rFonts w:ascii="Calibri" w:eastAsia="Times New Roman" w:hAnsi="Calibri" w:cs="Calibri"/>
                <w:color w:val="000000"/>
              </w:rPr>
              <w:br/>
              <w:t>Specificity to 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25C36" w14:textId="7777777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5D9E">
              <w:rPr>
                <w:rFonts w:ascii="Calibri" w:eastAsia="Times New Roman" w:hAnsi="Calibri" w:cs="Calibri"/>
                <w:color w:val="000000"/>
              </w:rPr>
              <w:t>6-11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850CB" w14:textId="0F8F4B5A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 [0.11- 0.4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5908" w14:textId="50CAF7CC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[0.80- 0.8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46738" w14:textId="7EB5113F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 [0.05- 0.16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8849E" w14:textId="1CA9AD14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 [0.91- 0.96]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480DC" w14:textId="1DCD631A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[0.65- 0.77]</w:t>
            </w:r>
          </w:p>
        </w:tc>
      </w:tr>
      <w:tr w:rsidR="00E177FC" w:rsidRPr="00F65D9E" w14:paraId="3FB04FDB" w14:textId="77777777" w:rsidTr="00E177FC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E95E91" w14:textId="77777777" w:rsidR="00E177FC" w:rsidRPr="00F65D9E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DDCAFF" w14:textId="7777777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5D9E">
              <w:rPr>
                <w:rFonts w:ascii="Calibri" w:eastAsia="Times New Roman" w:hAnsi="Calibri" w:cs="Calibri"/>
                <w:color w:val="000000"/>
              </w:rPr>
              <w:t>12-23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C18F2C" w14:textId="4F0F60A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 [0.44- 0.6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9E729D" w14:textId="23D01001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[0.80- 0.8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9FAC88" w14:textId="047C094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 [0.35- 0.4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AA996D" w14:textId="37926D70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 [0.84- 0.91]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CCB107" w14:textId="670EA1FE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[0.74- 0.82]</w:t>
            </w:r>
          </w:p>
        </w:tc>
      </w:tr>
      <w:tr w:rsidR="00E177FC" w:rsidRPr="00F65D9E" w14:paraId="0C2FC01B" w14:textId="77777777" w:rsidTr="00E177FC">
        <w:trPr>
          <w:trHeight w:val="28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45721" w14:textId="77777777" w:rsidR="00E177FC" w:rsidRPr="00F65D9E" w:rsidRDefault="00E177FC" w:rsidP="00E177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F6D45" w14:textId="7777777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65D9E">
              <w:rPr>
                <w:rFonts w:ascii="Calibri" w:eastAsia="Times New Roman" w:hAnsi="Calibri" w:cs="Calibri"/>
                <w:color w:val="000000"/>
              </w:rPr>
              <w:t>24-35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CFD992" w14:textId="66292137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 [0.39- 0.6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DA5FED" w14:textId="4A87D8AE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[0.80- 0.8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ECF2D" w14:textId="34F4C73E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 [0.42- 0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EE783" w14:textId="7E8520DE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 [0.77- 0.88]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84514D" w14:textId="59F4FD06" w:rsidR="00E177FC" w:rsidRPr="00F65D9E" w:rsidRDefault="00E177FC" w:rsidP="00E177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 [0.71- 0.85]</w:t>
            </w:r>
          </w:p>
        </w:tc>
      </w:tr>
    </w:tbl>
    <w:p w14:paraId="5C4BF41B" w14:textId="5C3A1A50" w:rsidR="000E3D2A" w:rsidRDefault="000E3D2A" w:rsidP="000E3D2A">
      <w:pPr>
        <w:spacing w:before="120" w:line="720" w:lineRule="auto"/>
      </w:pPr>
      <w:r w:rsidRPr="00C42C49">
        <w:rPr>
          <w:sz w:val="16"/>
          <w:szCs w:val="16"/>
        </w:rPr>
        <w:t>PPV- Positive Predictive value; NPV-Negative Predictive value; AUC- Area under the Curve</w:t>
      </w:r>
    </w:p>
    <w:p w14:paraId="5B4C6DB5" w14:textId="3CCA1656" w:rsidR="000E3D2A" w:rsidRDefault="000E3D2A" w:rsidP="0039703F"/>
    <w:p w14:paraId="2FC7C51F" w14:textId="297498E9" w:rsidR="000E3D2A" w:rsidRDefault="000E3D2A" w:rsidP="0039703F"/>
    <w:p w14:paraId="791AF1FE" w14:textId="53B6CD4E" w:rsidR="000E3D2A" w:rsidRDefault="000E3D2A" w:rsidP="0039703F"/>
    <w:p w14:paraId="26EF0979" w14:textId="461AE5CE" w:rsidR="000E3D2A" w:rsidRDefault="000E3D2A" w:rsidP="0039703F"/>
    <w:p w14:paraId="10EEF4C4" w14:textId="19DA0465" w:rsidR="000E3D2A" w:rsidRDefault="000E3D2A" w:rsidP="0039703F"/>
    <w:p w14:paraId="5BE760DE" w14:textId="52394356" w:rsidR="000E3D2A" w:rsidRDefault="000E3D2A" w:rsidP="0039703F"/>
    <w:p w14:paraId="79D90F48" w14:textId="7E60DED6" w:rsidR="000E3D2A" w:rsidRDefault="000E3D2A" w:rsidP="0039703F"/>
    <w:p w14:paraId="6551B326" w14:textId="12A51567" w:rsidR="000E3D2A" w:rsidRDefault="000E3D2A" w:rsidP="0039703F"/>
    <w:p w14:paraId="6232D7E6" w14:textId="5B854407" w:rsidR="000E3D2A" w:rsidRDefault="000E3D2A" w:rsidP="0039703F"/>
    <w:p w14:paraId="228FA2DA" w14:textId="73FA3616" w:rsidR="000E3D2A" w:rsidRDefault="000E3D2A" w:rsidP="0039703F"/>
    <w:p w14:paraId="60F9ED6A" w14:textId="1FAE3CCB" w:rsidR="000E3D2A" w:rsidRDefault="000E3D2A" w:rsidP="0039703F"/>
    <w:p w14:paraId="7A5EF3FC" w14:textId="4FC084A5" w:rsidR="000E3D2A" w:rsidRDefault="000E3D2A" w:rsidP="0039703F"/>
    <w:p w14:paraId="27AD8635" w14:textId="2A460C21" w:rsidR="000E3D2A" w:rsidRDefault="000E3D2A" w:rsidP="0039703F"/>
    <w:p w14:paraId="5C4C0788" w14:textId="1B96B361" w:rsidR="000E3D2A" w:rsidRDefault="000E3D2A" w:rsidP="0039703F"/>
    <w:p w14:paraId="7F6C49C8" w14:textId="2DA0EEF0" w:rsidR="000E3D2A" w:rsidRDefault="000E3D2A" w:rsidP="0039703F"/>
    <w:p w14:paraId="11FB4934" w14:textId="290A428E" w:rsidR="000E3D2A" w:rsidRDefault="000E3D2A" w:rsidP="0039703F"/>
    <w:p w14:paraId="09A80CD1" w14:textId="6D526E28" w:rsidR="000E3D2A" w:rsidRDefault="000E3D2A" w:rsidP="0039703F"/>
    <w:p w14:paraId="0E58E7D9" w14:textId="6F275A61" w:rsidR="000E3D2A" w:rsidRDefault="000E3D2A" w:rsidP="0039703F"/>
    <w:p w14:paraId="6EE9FD57" w14:textId="6A155EC4" w:rsidR="00284CA0" w:rsidRDefault="00284CA0" w:rsidP="0039703F"/>
    <w:p w14:paraId="50E18807" w14:textId="24E1886A" w:rsidR="00BF6398" w:rsidRDefault="00BF6398" w:rsidP="0039703F"/>
    <w:p w14:paraId="7B3B1535" w14:textId="24A99621" w:rsidR="00FA2CC2" w:rsidRDefault="00FA2CC2" w:rsidP="0039703F"/>
    <w:p w14:paraId="79DE3060" w14:textId="45B06E47" w:rsidR="00FA2CC2" w:rsidRDefault="00FA2CC2" w:rsidP="00FA2CC2">
      <w:r>
        <w:t>Table</w:t>
      </w:r>
      <w:r w:rsidR="00B54D0D">
        <w:t xml:space="preserve"> E.</w:t>
      </w:r>
      <w:r w:rsidRPr="00AD364E">
        <w:t xml:space="preserve"> Model performance in the prediction of </w:t>
      </w:r>
      <w:r w:rsidRPr="00AD364E">
        <w:rPr>
          <w:i/>
        </w:rPr>
        <w:t>Shigella</w:t>
      </w:r>
      <w:r w:rsidRPr="00AD364E">
        <w:t xml:space="preserve"> attributable diarrhea</w:t>
      </w:r>
      <w:r>
        <w:t xml:space="preserve"> by qPCR</w:t>
      </w:r>
      <w:r w:rsidRPr="00AD364E">
        <w:t xml:space="preserve"> stratified by </w:t>
      </w:r>
      <w:r>
        <w:t>symptom duration</w:t>
      </w:r>
    </w:p>
    <w:tbl>
      <w:tblPr>
        <w:tblStyle w:val="PlainTable2"/>
        <w:tblpPr w:leftFromText="180" w:rightFromText="180" w:vertAnchor="text" w:horzAnchor="margin" w:tblpXSpec="center" w:tblpY="255"/>
        <w:tblW w:w="11142" w:type="dxa"/>
        <w:tblLook w:val="0620" w:firstRow="1" w:lastRow="0" w:firstColumn="0" w:lastColumn="0" w:noHBand="1" w:noVBand="1"/>
      </w:tblPr>
      <w:tblGrid>
        <w:gridCol w:w="1343"/>
        <w:gridCol w:w="894"/>
        <w:gridCol w:w="1961"/>
        <w:gridCol w:w="1946"/>
        <w:gridCol w:w="1639"/>
        <w:gridCol w:w="1639"/>
        <w:gridCol w:w="1720"/>
      </w:tblGrid>
      <w:tr w:rsidR="00FA2CC2" w:rsidRPr="00FA2CC2" w14:paraId="2CC6BE42" w14:textId="77777777" w:rsidTr="00466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0" w:type="auto"/>
            <w:noWrap/>
            <w:vAlign w:val="center"/>
            <w:hideMark/>
          </w:tcPr>
          <w:p w14:paraId="1F619FD0" w14:textId="3D30CDC8" w:rsidR="00FA2CC2" w:rsidRPr="00FA2CC2" w:rsidRDefault="00FA2CC2" w:rsidP="00FA2CC2">
            <w:pPr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bCs w:val="0"/>
                <w:color w:val="000000"/>
              </w:rPr>
              <w:t>Cutoff</w:t>
            </w:r>
          </w:p>
        </w:tc>
        <w:tc>
          <w:tcPr>
            <w:tcW w:w="0" w:type="auto"/>
            <w:noWrap/>
            <w:vAlign w:val="center"/>
            <w:hideMark/>
          </w:tcPr>
          <w:p w14:paraId="7F3CC28E" w14:textId="5A86F8AE" w:rsidR="00FA2CC2" w:rsidRPr="00FA2CC2" w:rsidRDefault="00FA2CC2" w:rsidP="00FA2C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bCs w:val="0"/>
                <w:color w:val="000000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14:paraId="5900B32D" w14:textId="7FC23D48" w:rsidR="00FA2CC2" w:rsidRPr="00FA2CC2" w:rsidRDefault="00FA2CC2" w:rsidP="00FA2C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bCs w:val="0"/>
                <w:color w:val="000000"/>
              </w:rPr>
              <w:t>Sensitivity [95% CI]</w:t>
            </w:r>
          </w:p>
        </w:tc>
        <w:tc>
          <w:tcPr>
            <w:tcW w:w="0" w:type="auto"/>
            <w:noWrap/>
            <w:vAlign w:val="center"/>
            <w:hideMark/>
          </w:tcPr>
          <w:p w14:paraId="0AE6AD47" w14:textId="31A2607D" w:rsidR="00FA2CC2" w:rsidRPr="00FA2CC2" w:rsidRDefault="00FA2CC2" w:rsidP="00FA2C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bCs w:val="0"/>
                <w:color w:val="000000"/>
              </w:rPr>
              <w:t>Specificity [95% CI]</w:t>
            </w:r>
          </w:p>
        </w:tc>
        <w:tc>
          <w:tcPr>
            <w:tcW w:w="0" w:type="auto"/>
            <w:noWrap/>
            <w:vAlign w:val="center"/>
            <w:hideMark/>
          </w:tcPr>
          <w:p w14:paraId="4E922DCC" w14:textId="1AA13CC0" w:rsidR="00FA2CC2" w:rsidRPr="00FA2CC2" w:rsidRDefault="00FA2CC2" w:rsidP="00FA2C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bCs w:val="0"/>
                <w:color w:val="000000"/>
              </w:rPr>
              <w:t>PPV [95% CI]</w:t>
            </w:r>
          </w:p>
        </w:tc>
        <w:tc>
          <w:tcPr>
            <w:tcW w:w="0" w:type="auto"/>
            <w:noWrap/>
            <w:vAlign w:val="center"/>
            <w:hideMark/>
          </w:tcPr>
          <w:p w14:paraId="58F3BD01" w14:textId="582E6629" w:rsidR="00FA2CC2" w:rsidRPr="00FA2CC2" w:rsidRDefault="00FA2CC2" w:rsidP="00FA2C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bCs w:val="0"/>
                <w:color w:val="000000"/>
              </w:rPr>
              <w:t>NPV [95% CI]</w:t>
            </w:r>
          </w:p>
        </w:tc>
        <w:tc>
          <w:tcPr>
            <w:tcW w:w="1720" w:type="dxa"/>
            <w:noWrap/>
            <w:vAlign w:val="center"/>
            <w:hideMark/>
          </w:tcPr>
          <w:p w14:paraId="19A6BDA9" w14:textId="5E92CB06" w:rsidR="00FA2CC2" w:rsidRPr="00FA2CC2" w:rsidRDefault="00FA2CC2" w:rsidP="00FA2CC2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bCs w:val="0"/>
                <w:color w:val="000000"/>
              </w:rPr>
              <w:t>AUC [95% CI]</w:t>
            </w:r>
          </w:p>
        </w:tc>
      </w:tr>
      <w:tr w:rsidR="00466580" w:rsidRPr="00FA2CC2" w14:paraId="0323B4A4" w14:textId="77777777" w:rsidTr="00466580">
        <w:trPr>
          <w:trHeight w:val="255"/>
        </w:trPr>
        <w:tc>
          <w:tcPr>
            <w:tcW w:w="0" w:type="auto"/>
            <w:vMerge w:val="restart"/>
            <w:noWrap/>
            <w:hideMark/>
          </w:tcPr>
          <w:p w14:paraId="5F7DB6DA" w14:textId="77777777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color w:val="000000"/>
              </w:rPr>
              <w:t>Youden</w:t>
            </w:r>
          </w:p>
        </w:tc>
        <w:tc>
          <w:tcPr>
            <w:tcW w:w="0" w:type="auto"/>
            <w:noWrap/>
            <w:hideMark/>
          </w:tcPr>
          <w:p w14:paraId="74DCB0F8" w14:textId="77777777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color w:val="000000"/>
              </w:rPr>
              <w:t>≤2 days</w:t>
            </w:r>
          </w:p>
        </w:tc>
        <w:tc>
          <w:tcPr>
            <w:tcW w:w="0" w:type="auto"/>
            <w:noWrap/>
            <w:vAlign w:val="bottom"/>
            <w:hideMark/>
          </w:tcPr>
          <w:p w14:paraId="517E09E3" w14:textId="18FFF59D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 [0.66-0.95]</w:t>
            </w:r>
          </w:p>
        </w:tc>
        <w:tc>
          <w:tcPr>
            <w:tcW w:w="0" w:type="auto"/>
            <w:noWrap/>
            <w:vAlign w:val="bottom"/>
            <w:hideMark/>
          </w:tcPr>
          <w:p w14:paraId="6B4E239A" w14:textId="3E0847E1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 [0.55-0.80]</w:t>
            </w:r>
          </w:p>
        </w:tc>
        <w:tc>
          <w:tcPr>
            <w:tcW w:w="0" w:type="auto"/>
            <w:noWrap/>
            <w:vAlign w:val="bottom"/>
            <w:hideMark/>
          </w:tcPr>
          <w:p w14:paraId="2FB8B87E" w14:textId="2EEBA686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 [0.21-0.37]</w:t>
            </w:r>
          </w:p>
        </w:tc>
        <w:tc>
          <w:tcPr>
            <w:tcW w:w="0" w:type="auto"/>
            <w:noWrap/>
            <w:vAlign w:val="bottom"/>
            <w:hideMark/>
          </w:tcPr>
          <w:p w14:paraId="5C8A82D4" w14:textId="03749233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 [0.93-0.99]</w:t>
            </w:r>
          </w:p>
        </w:tc>
        <w:tc>
          <w:tcPr>
            <w:tcW w:w="1720" w:type="dxa"/>
            <w:noWrap/>
            <w:vAlign w:val="bottom"/>
            <w:hideMark/>
          </w:tcPr>
          <w:p w14:paraId="48C9DCAD" w14:textId="2BA64877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[0.73-0.84]</w:t>
            </w:r>
          </w:p>
        </w:tc>
      </w:tr>
      <w:tr w:rsidR="00466580" w:rsidRPr="00FA2CC2" w14:paraId="306EBFA3" w14:textId="77777777" w:rsidTr="00466580">
        <w:trPr>
          <w:trHeight w:val="255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BD59840" w14:textId="77777777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C3E8A39" w14:textId="77777777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color w:val="000000"/>
              </w:rPr>
              <w:t>≥3 day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649754E" w14:textId="441F1CA0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 [0.62-0.78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B25FC4D" w14:textId="4611C302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[0.71-0.84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B4CF8B1" w14:textId="7F4B82CB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 [0.35-0.5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2ED70F2" w14:textId="1C07E26C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[0.90-0.94]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A12DB2B" w14:textId="32506BDD" w:rsidR="00466580" w:rsidRPr="00FA2CC2" w:rsidRDefault="00466580" w:rsidP="0046658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[0.73-0.81]</w:t>
            </w:r>
          </w:p>
        </w:tc>
      </w:tr>
      <w:tr w:rsidR="004E1604" w:rsidRPr="00FA2CC2" w14:paraId="17325D04" w14:textId="77777777" w:rsidTr="00DF37FF">
        <w:trPr>
          <w:trHeight w:val="255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23BAA0D7" w14:textId="77777777" w:rsidR="004E1604" w:rsidRPr="00FA2CC2" w:rsidRDefault="004E1604" w:rsidP="004E1604">
            <w:pPr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color w:val="000000"/>
              </w:rPr>
              <w:t>Constraining Specificity to 0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9B91CAA" w14:textId="77777777" w:rsidR="004E1604" w:rsidRPr="00FA2CC2" w:rsidRDefault="004E1604" w:rsidP="004E1604">
            <w:pPr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color w:val="000000"/>
              </w:rPr>
              <w:t>≤2 day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D8D8750" w14:textId="7BB8D8C4" w:rsidR="004E1604" w:rsidRPr="00FA2CC2" w:rsidRDefault="004E1604" w:rsidP="004E160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 [0.38-0.71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198CF4F0" w14:textId="0922EC4A" w:rsidR="004E1604" w:rsidRPr="00FA2CC2" w:rsidRDefault="004E1604" w:rsidP="004E160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[0.80-0.84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4F9D4BBE" w14:textId="01A1DD46" w:rsidR="004E1604" w:rsidRPr="00FA2CC2" w:rsidRDefault="004E1604" w:rsidP="004E160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[0.24-0.39]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06F8679" w14:textId="0D85DBC5" w:rsidR="004E1604" w:rsidRPr="00FA2CC2" w:rsidRDefault="004E1604" w:rsidP="004E160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 [0.89-0.95]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3186B09E" w14:textId="1515EEFD" w:rsidR="004E1604" w:rsidRPr="00FA2CC2" w:rsidRDefault="004E1604" w:rsidP="004E160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 [0.73-0.84]</w:t>
            </w:r>
          </w:p>
        </w:tc>
      </w:tr>
      <w:tr w:rsidR="004E1604" w:rsidRPr="004E1604" w14:paraId="147E12A6" w14:textId="77777777" w:rsidTr="004E1604">
        <w:trPr>
          <w:trHeight w:val="337"/>
        </w:trPr>
        <w:tc>
          <w:tcPr>
            <w:tcW w:w="0" w:type="auto"/>
            <w:vMerge/>
            <w:tcBorders>
              <w:top w:val="nil"/>
              <w:bottom w:val="single" w:sz="4" w:space="0" w:color="7F7F7F" w:themeColor="text1" w:themeTint="80"/>
            </w:tcBorders>
            <w:hideMark/>
          </w:tcPr>
          <w:p w14:paraId="02271E1A" w14:textId="77777777" w:rsidR="004E1604" w:rsidRPr="00FA2CC2" w:rsidRDefault="004E1604" w:rsidP="004E160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1BA6F0A" w14:textId="77777777" w:rsidR="004E1604" w:rsidRPr="00FA2CC2" w:rsidRDefault="004E1604" w:rsidP="004E1604">
            <w:pPr>
              <w:rPr>
                <w:rFonts w:ascii="Calibri" w:eastAsia="Times New Roman" w:hAnsi="Calibri" w:cs="Calibri"/>
                <w:color w:val="000000"/>
              </w:rPr>
            </w:pPr>
            <w:r w:rsidRPr="00FA2CC2">
              <w:rPr>
                <w:rFonts w:ascii="Calibri" w:eastAsia="Times New Roman" w:hAnsi="Calibri" w:cs="Calibri"/>
                <w:color w:val="000000"/>
              </w:rPr>
              <w:t>≥3 days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641170A1" w14:textId="77777777" w:rsidR="004E1604" w:rsidRDefault="004E1604" w:rsidP="004E16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 [0.58-0.74]</w:t>
            </w:r>
          </w:p>
          <w:p w14:paraId="584290D3" w14:textId="0722FB5A" w:rsidR="004E1604" w:rsidRPr="004E1604" w:rsidRDefault="004E1604" w:rsidP="004E160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76A622F1" w14:textId="77777777" w:rsidR="004E1604" w:rsidRDefault="004E1604" w:rsidP="004E16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 [0.80-0.82]</w:t>
            </w:r>
          </w:p>
          <w:p w14:paraId="0CBAD65B" w14:textId="0C1AAE87" w:rsidR="004E1604" w:rsidRPr="004E1604" w:rsidRDefault="004E1604" w:rsidP="004E160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73B1BAAB" w14:textId="77777777" w:rsidR="004E1604" w:rsidRDefault="004E1604" w:rsidP="004E16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 [0.39-0.49]</w:t>
            </w:r>
          </w:p>
          <w:p w14:paraId="76BE2384" w14:textId="5E9776B4" w:rsidR="004E1604" w:rsidRPr="004E1604" w:rsidRDefault="004E1604" w:rsidP="004E160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04DE616D" w14:textId="77777777" w:rsidR="004E1604" w:rsidRDefault="004E1604" w:rsidP="004E16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 [0.89-0.93]</w:t>
            </w:r>
          </w:p>
          <w:p w14:paraId="77658393" w14:textId="045325D0" w:rsidR="004E1604" w:rsidRPr="004E1604" w:rsidRDefault="004E1604" w:rsidP="004E160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20" w:type="dxa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22BEBD5D" w14:textId="77777777" w:rsidR="004E1604" w:rsidRDefault="004E1604" w:rsidP="004E160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 [0.73-0.81]</w:t>
            </w:r>
          </w:p>
          <w:p w14:paraId="0C758BBA" w14:textId="624C434D" w:rsidR="004E1604" w:rsidRPr="004E1604" w:rsidRDefault="004E1604" w:rsidP="004E1604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46D14B4A" w14:textId="66421EC9" w:rsidR="00FA2CC2" w:rsidRDefault="00FA2CC2" w:rsidP="00FA2CC2"/>
    <w:p w14:paraId="11A3FB1C" w14:textId="77777777" w:rsidR="00FA2CC2" w:rsidRDefault="00FA2CC2" w:rsidP="00FA2CC2"/>
    <w:p w14:paraId="18F13DD7" w14:textId="6B05F2C6" w:rsidR="00FA2CC2" w:rsidRDefault="00FA2CC2" w:rsidP="0039703F"/>
    <w:p w14:paraId="5E3F7649" w14:textId="43A9BF23" w:rsidR="00FA2CC2" w:rsidRDefault="00FA2CC2" w:rsidP="0039703F"/>
    <w:p w14:paraId="62167BC7" w14:textId="139767DF" w:rsidR="00FA2CC2" w:rsidRDefault="00FA2CC2" w:rsidP="0039703F"/>
    <w:p w14:paraId="3278A30A" w14:textId="591385FB" w:rsidR="00FA2CC2" w:rsidRDefault="00FA2CC2" w:rsidP="0039703F"/>
    <w:p w14:paraId="5D07D5BC" w14:textId="109F6830" w:rsidR="00FA2CC2" w:rsidRDefault="00FA2CC2" w:rsidP="0039703F"/>
    <w:p w14:paraId="4E6CB993" w14:textId="3C1828D3" w:rsidR="00FA2CC2" w:rsidRDefault="00FA2CC2" w:rsidP="0039703F"/>
    <w:p w14:paraId="05E2FA20" w14:textId="6FA25E6F" w:rsidR="00FA2CC2" w:rsidRDefault="00FA2CC2" w:rsidP="0039703F"/>
    <w:p w14:paraId="430DCD19" w14:textId="03820CD4" w:rsidR="00FA2CC2" w:rsidRDefault="00FA2CC2" w:rsidP="0039703F"/>
    <w:p w14:paraId="2F32E534" w14:textId="4E8FBA9B" w:rsidR="00FA2CC2" w:rsidRDefault="00FA2CC2" w:rsidP="0039703F"/>
    <w:p w14:paraId="7AF6A76B" w14:textId="6381AF47" w:rsidR="00FA2CC2" w:rsidRDefault="00FA2CC2" w:rsidP="0039703F"/>
    <w:p w14:paraId="012E16EE" w14:textId="60325DA9" w:rsidR="00FA2CC2" w:rsidRDefault="00FA2CC2" w:rsidP="0039703F"/>
    <w:p w14:paraId="073FF4E4" w14:textId="3BA27B43" w:rsidR="00FA2CC2" w:rsidRDefault="00FA2CC2" w:rsidP="0039703F"/>
    <w:p w14:paraId="635F882A" w14:textId="62F79064" w:rsidR="00FA2CC2" w:rsidRDefault="00FA2CC2" w:rsidP="0039703F"/>
    <w:p w14:paraId="4E6B4410" w14:textId="041EFDB2" w:rsidR="00FA2CC2" w:rsidRDefault="00FA2CC2" w:rsidP="0039703F"/>
    <w:p w14:paraId="33F74E03" w14:textId="31789358" w:rsidR="00FA2CC2" w:rsidRDefault="00FA2CC2" w:rsidP="0039703F"/>
    <w:p w14:paraId="79B97108" w14:textId="5A32267B" w:rsidR="00FA2CC2" w:rsidRDefault="00FA2CC2" w:rsidP="0039703F"/>
    <w:p w14:paraId="50FB3026" w14:textId="4F72F81F" w:rsidR="00FA2CC2" w:rsidRDefault="00FA2CC2" w:rsidP="0039703F"/>
    <w:p w14:paraId="08A5A0B2" w14:textId="55128190" w:rsidR="00FA2CC2" w:rsidRDefault="00FA2CC2" w:rsidP="0039703F"/>
    <w:p w14:paraId="4201544B" w14:textId="480B9910" w:rsidR="00FA2CC2" w:rsidRDefault="00FA2CC2" w:rsidP="0039703F"/>
    <w:p w14:paraId="7FFBD027" w14:textId="7A6D6419" w:rsidR="00FA2CC2" w:rsidRDefault="00FA2CC2" w:rsidP="0039703F"/>
    <w:p w14:paraId="51A5FDB4" w14:textId="77777777" w:rsidR="00FA2CC2" w:rsidRDefault="00FA2CC2" w:rsidP="0039703F"/>
    <w:p w14:paraId="631866FF" w14:textId="4D667C0D" w:rsidR="00253B12" w:rsidRDefault="00253B12" w:rsidP="00253B12">
      <w:pPr>
        <w:rPr>
          <w:rStyle w:val="ng-star-inserted"/>
        </w:rPr>
      </w:pPr>
      <w:r>
        <w:t>Table</w:t>
      </w:r>
      <w:r w:rsidR="00B54D0D">
        <w:t xml:space="preserve"> F.</w:t>
      </w:r>
      <w:r>
        <w:t xml:space="preserve"> </w:t>
      </w:r>
      <w:r>
        <w:rPr>
          <w:rStyle w:val="ng-star-inserted"/>
        </w:rPr>
        <w:t>C</w:t>
      </w:r>
      <w:r w:rsidR="000F5D80">
        <w:rPr>
          <w:rStyle w:val="ng-star-inserted"/>
        </w:rPr>
        <w:t>omparison of bootstrapped s</w:t>
      </w:r>
      <w:r>
        <w:rPr>
          <w:rStyle w:val="ng-star-inserted"/>
        </w:rPr>
        <w:t xml:space="preserve">ensitivities and specificities for watery </w:t>
      </w:r>
      <w:r w:rsidRPr="009B1A2B">
        <w:rPr>
          <w:rStyle w:val="ng-star-inserted"/>
          <w:iCs/>
        </w:rPr>
        <w:t>shigellosis</w:t>
      </w:r>
      <w:r>
        <w:rPr>
          <w:rStyle w:val="ng-star-inserted"/>
        </w:rPr>
        <w:t xml:space="preserve"> prediction with iterative biomarker inclusion </w:t>
      </w:r>
    </w:p>
    <w:tbl>
      <w:tblPr>
        <w:tblW w:w="10776" w:type="dxa"/>
        <w:tblInd w:w="-900" w:type="dxa"/>
        <w:tblLook w:val="04A0" w:firstRow="1" w:lastRow="0" w:firstColumn="1" w:lastColumn="0" w:noHBand="0" w:noVBand="1"/>
      </w:tblPr>
      <w:tblGrid>
        <w:gridCol w:w="1350"/>
        <w:gridCol w:w="1530"/>
        <w:gridCol w:w="1874"/>
        <w:gridCol w:w="2086"/>
        <w:gridCol w:w="1980"/>
        <w:gridCol w:w="1956"/>
      </w:tblGrid>
      <w:tr w:rsidR="006113ED" w:rsidRPr="00585A00" w14:paraId="281B563D" w14:textId="77777777" w:rsidTr="001E573F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17E21008" w14:textId="77777777" w:rsidR="006113ED" w:rsidRPr="00585A00" w:rsidRDefault="006113ED" w:rsidP="006113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85A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53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568DD135" w14:textId="4FEBC15D" w:rsidR="006113ED" w:rsidRPr="00585A00" w:rsidRDefault="006113ED" w:rsidP="006113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idation s</w:t>
            </w:r>
            <w:r w:rsidRPr="00585A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te</w:t>
            </w:r>
          </w:p>
        </w:tc>
        <w:tc>
          <w:tcPr>
            <w:tcW w:w="7896" w:type="dxa"/>
            <w:gridSpan w:val="4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</w:tcPr>
          <w:p w14:paraId="4094D0CE" w14:textId="0FE5FA68" w:rsidR="006113ED" w:rsidRPr="006113ED" w:rsidRDefault="006113ED" w:rsidP="00611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872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remental mean difference in AUC (95% CI)</w:t>
            </w:r>
          </w:p>
        </w:tc>
      </w:tr>
      <w:tr w:rsidR="006113ED" w:rsidRPr="00585A00" w14:paraId="2D2FC9AE" w14:textId="77777777" w:rsidTr="00287229">
        <w:trPr>
          <w:trHeight w:val="300"/>
        </w:trPr>
        <w:tc>
          <w:tcPr>
            <w:tcW w:w="135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3BC82F1D" w14:textId="77777777" w:rsidR="006113ED" w:rsidRPr="00585A00" w:rsidRDefault="006113ED" w:rsidP="006113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9C433EB" w14:textId="77777777" w:rsidR="006113ED" w:rsidRPr="00585A00" w:rsidRDefault="006113ED" w:rsidP="006113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470883AE" w14:textId="78C59B82" w:rsidR="006113ED" w:rsidRPr="00585A00" w:rsidRDefault="006113ED" w:rsidP="00611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C68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inical predictors + HAEM vs. Clinical predictors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50AA1B8A" w14:textId="77777777" w:rsidR="006113ED" w:rsidRDefault="006113ED" w:rsidP="00611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linical predictors + HAEM </w:t>
            </w:r>
          </w:p>
          <w:p w14:paraId="2CB084BA" w14:textId="07378A69" w:rsidR="006113ED" w:rsidRPr="00585A00" w:rsidRDefault="006113ED" w:rsidP="00611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d MPO vs. Clinical predictors + HAE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0AE0973C" w14:textId="2C34F8BF" w:rsidR="006113ED" w:rsidRPr="00585A00" w:rsidRDefault="006113ED" w:rsidP="00611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linical predictors + HAEM, MPO, CAL vs. Clinical predictors + HAEM + MPO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65168D18" w14:textId="68EECCD5" w:rsidR="006113ED" w:rsidRPr="00585A00" w:rsidRDefault="006113ED" w:rsidP="006113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inical predictors + HAEM, MPO, CAL, NGAL vs. Clinical predictors + HAEM + MPO + CAL</w:t>
            </w:r>
          </w:p>
        </w:tc>
      </w:tr>
      <w:tr w:rsidR="004E1604" w:rsidRPr="00585A00" w14:paraId="58808CA1" w14:textId="77777777" w:rsidTr="007863D8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8EAA2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Sensitivity</w:t>
            </w:r>
          </w:p>
        </w:tc>
        <w:tc>
          <w:tcPr>
            <w:tcW w:w="153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E1B32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1874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3EE8" w14:textId="6A6585B1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[0.06-0.17]</w:t>
            </w:r>
          </w:p>
        </w:tc>
        <w:tc>
          <w:tcPr>
            <w:tcW w:w="2086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819EE" w14:textId="0A1611C7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[0.06-0.13]</w:t>
            </w:r>
          </w:p>
        </w:tc>
        <w:tc>
          <w:tcPr>
            <w:tcW w:w="1980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79C85" w14:textId="2E8E5D7D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 [-0.14--0.06]</w:t>
            </w:r>
          </w:p>
        </w:tc>
        <w:tc>
          <w:tcPr>
            <w:tcW w:w="1956" w:type="dxa"/>
            <w:tcBorders>
              <w:top w:val="single" w:sz="8" w:space="0" w:color="7F7F7F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C8B16" w14:textId="3062B754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 [0.12-0.19]</w:t>
            </w:r>
          </w:p>
        </w:tc>
      </w:tr>
      <w:tr w:rsidR="004E1604" w:rsidRPr="00585A00" w14:paraId="22143FB8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FDAD2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9E6D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CAA44" w14:textId="2169B5AC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[-0.23--0.07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CD768" w14:textId="03343957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[0.22-0.3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08F6B" w14:textId="5E9EA087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[-0.17--0.07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ABF28" w14:textId="2582DB84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[-0.09-0.00]</w:t>
            </w:r>
          </w:p>
        </w:tc>
      </w:tr>
      <w:tr w:rsidR="004E1604" w:rsidRPr="00585A00" w14:paraId="2F2635E4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D35AE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14B20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C84A" w14:textId="3CE0CC66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[-0.04-0.12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FAB88" w14:textId="1A4D34D2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 [-0.26--0.0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44292" w14:textId="7C8AED80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[-0.1-0.03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A9D6C" w14:textId="664CDDA8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[-0.07-0.00]</w:t>
            </w:r>
          </w:p>
        </w:tc>
      </w:tr>
      <w:tr w:rsidR="004E1604" w:rsidRPr="00585A00" w14:paraId="21AED11A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E36C1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7C88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12EE4" w14:textId="121167ED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 [0.10-0.23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0D796" w14:textId="08A4CF20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[-0.02-0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B91F3" w14:textId="713758D6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[-0.04-0.03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E5CE" w14:textId="1429132A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[-0.07-0.03]</w:t>
            </w:r>
          </w:p>
        </w:tc>
      </w:tr>
      <w:tr w:rsidR="004E1604" w:rsidRPr="00585A00" w14:paraId="76D02CE4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88DF0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A1291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73179" w14:textId="16B3F2DA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[-0.05-0.11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1BEE8" w14:textId="72BF3230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[0.02-0.1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59CD9" w14:textId="7B42DCEE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[-0.06-0.00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377B" w14:textId="7C683006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[-0.03-0.05]</w:t>
            </w:r>
          </w:p>
        </w:tc>
      </w:tr>
      <w:tr w:rsidR="004E1604" w:rsidRPr="00585A00" w14:paraId="0A5E12A0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72469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C941B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A9FFB" w14:textId="657902BA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[-0.08-0.03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847A8" w14:textId="08BFC7F2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[0.01-0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1F250" w14:textId="2C6A1AE2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[0.09-0.17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D1B0" w14:textId="02F0E9F4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[-0.05-0.00]</w:t>
            </w:r>
          </w:p>
        </w:tc>
      </w:tr>
      <w:tr w:rsidR="004E1604" w:rsidRPr="00585A00" w14:paraId="163ACA83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D34C1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DA587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242EF1" w14:textId="4E7472FC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[-0.08-0.03]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9B9FA" w14:textId="21EDD569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[0.01-0.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09159" w14:textId="5606865C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[0.09-0.17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64E1E5" w14:textId="3D5C9083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[-0.05-0.00]</w:t>
            </w:r>
          </w:p>
        </w:tc>
      </w:tr>
      <w:tr w:rsidR="004E1604" w:rsidRPr="00585A00" w14:paraId="0CE11443" w14:textId="77777777" w:rsidTr="007863D8">
        <w:trPr>
          <w:trHeight w:val="288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BF88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Specifici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BB5BC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7D00D" w14:textId="2CD427BF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[-0.05-0.00]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6C00" w14:textId="0C63434A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 [-0.13--0.09]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CF757" w14:textId="7C7A5D10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[0.09-0.13]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9BF69" w14:textId="2BDC3CED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[-0.14--0.1]</w:t>
            </w:r>
          </w:p>
        </w:tc>
      </w:tr>
      <w:tr w:rsidR="004E1604" w:rsidRPr="00585A00" w14:paraId="6498FE3D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2FE38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F86CF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36C37" w14:textId="74B3BA46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 [0.19-0.24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82F3" w14:textId="02A579E7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 [-0.25--0.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7F9E" w14:textId="046E5B12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[0.05-0.09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B93FC" w14:textId="12392525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 [0.04-0.07]</w:t>
            </w:r>
          </w:p>
        </w:tc>
      </w:tr>
      <w:tr w:rsidR="004E1604" w:rsidRPr="00585A00" w14:paraId="5452B2D5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E663D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52A92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EF8E9" w14:textId="41478FA1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 [0.04-0.10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FBC44" w14:textId="398956A8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[0.16-0.2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64A54" w14:textId="572C7C95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[0.02-0.05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E5940" w14:textId="7C62F94C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[0.01-0.04]</w:t>
            </w:r>
          </w:p>
        </w:tc>
      </w:tr>
      <w:tr w:rsidR="004E1604" w:rsidRPr="00585A00" w14:paraId="2F9EED0E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37345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9C209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8DF1" w14:textId="14B77024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[-0.05-0.01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312A5" w14:textId="6143C988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[-0.08--0.0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F1159" w14:textId="4A7F0965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2-0.02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928CC" w14:textId="1D0239EB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[0.01-0.05]</w:t>
            </w:r>
          </w:p>
        </w:tc>
      </w:tr>
      <w:tr w:rsidR="004E1604" w:rsidRPr="00585A00" w14:paraId="40C0DFC8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90ED8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B6FBA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A04C4" w14:textId="0F078140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4-0.04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5B702" w14:textId="58E00AE9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[-0.07--0.0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A9F78" w14:textId="3B454D67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[-0.02-0.04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48CF9" w14:textId="4F5E59AA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[-0.04-0.01]</w:t>
            </w:r>
          </w:p>
        </w:tc>
      </w:tr>
      <w:tr w:rsidR="004E1604" w:rsidRPr="00585A00" w14:paraId="5DD69392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5E5C1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FEBE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8B2DE" w14:textId="0698595D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[0.08-0.14]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9B3B" w14:textId="7676F1F1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 [-0.04--0.0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A0332" w14:textId="646C703A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[-0.16--0.12]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6A0E" w14:textId="1E4F976E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[0.00-0.03]</w:t>
            </w:r>
          </w:p>
        </w:tc>
      </w:tr>
      <w:tr w:rsidR="004E1604" w:rsidRPr="00585A00" w14:paraId="12282D66" w14:textId="77777777" w:rsidTr="007863D8">
        <w:trPr>
          <w:trHeight w:val="288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824E1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B813C" w14:textId="77777777" w:rsidR="004E1604" w:rsidRPr="00585A00" w:rsidRDefault="004E1604" w:rsidP="004E16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85A00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9CF28" w14:textId="0184DE0B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[-0.04-0.23]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D351A" w14:textId="7DFCBD05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[-0.24-0.2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B2527" w14:textId="7F9F9552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[-0.15-0.12]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0D0290" w14:textId="64A502AC" w:rsidR="004E1604" w:rsidRPr="00585A00" w:rsidRDefault="004E1604" w:rsidP="004E16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13-0.06]</w:t>
            </w:r>
          </w:p>
        </w:tc>
      </w:tr>
    </w:tbl>
    <w:p w14:paraId="54E507CF" w14:textId="054A8D62" w:rsidR="00253B12" w:rsidRDefault="00253B12" w:rsidP="0039703F"/>
    <w:p w14:paraId="181E97A9" w14:textId="0A9B6C08" w:rsidR="00036221" w:rsidRDefault="00036221" w:rsidP="0039703F"/>
    <w:p w14:paraId="078C2442" w14:textId="7E86D6ED" w:rsidR="00036221" w:rsidRDefault="00036221" w:rsidP="0039703F"/>
    <w:p w14:paraId="15F04A65" w14:textId="4C97D36D" w:rsidR="00036221" w:rsidRDefault="00036221" w:rsidP="0039703F"/>
    <w:p w14:paraId="7796CF3E" w14:textId="5820ADF8" w:rsidR="00036221" w:rsidRDefault="00036221" w:rsidP="0039703F"/>
    <w:p w14:paraId="78BEE94B" w14:textId="56F57208" w:rsidR="00036221" w:rsidRDefault="00036221" w:rsidP="0039703F"/>
    <w:p w14:paraId="21247C71" w14:textId="068004B9" w:rsidR="00036221" w:rsidRDefault="00036221" w:rsidP="0039703F"/>
    <w:p w14:paraId="7841DCC9" w14:textId="0B1E844A" w:rsidR="00036221" w:rsidRDefault="00036221" w:rsidP="0039703F"/>
    <w:p w14:paraId="2CC5D00B" w14:textId="05066E2D" w:rsidR="00036221" w:rsidRDefault="00036221" w:rsidP="0039703F"/>
    <w:p w14:paraId="62BD63A0" w14:textId="2CFF64A9" w:rsidR="00036221" w:rsidRDefault="00036221" w:rsidP="0039703F"/>
    <w:p w14:paraId="5CC57312" w14:textId="6A65443B" w:rsidR="00036221" w:rsidRDefault="00036221" w:rsidP="0039703F"/>
    <w:p w14:paraId="49F789EA" w14:textId="6CADEC0E" w:rsidR="00036221" w:rsidRDefault="00036221" w:rsidP="0039703F"/>
    <w:p w14:paraId="6745D79C" w14:textId="32215F48" w:rsidR="00036221" w:rsidRDefault="00036221" w:rsidP="0039703F"/>
    <w:p w14:paraId="1AD0FAEB" w14:textId="77777777" w:rsidR="00B54D0D" w:rsidRDefault="00B54D0D" w:rsidP="0039703F"/>
    <w:p w14:paraId="46AF09FC" w14:textId="77396882" w:rsidR="0039703F" w:rsidRDefault="00036221" w:rsidP="0039703F">
      <w:r>
        <w:lastRenderedPageBreak/>
        <w:t>Table</w:t>
      </w:r>
      <w:r w:rsidR="00B54D0D">
        <w:t xml:space="preserve"> G</w:t>
      </w:r>
      <w:r w:rsidR="0039703F">
        <w:t xml:space="preserve">. Model Performance in the prediction of watery bacterial diarrhea </w:t>
      </w:r>
      <w:r w:rsidR="005C6C55">
        <w:t>by qPCR</w:t>
      </w:r>
    </w:p>
    <w:tbl>
      <w:tblPr>
        <w:tblW w:w="11174" w:type="dxa"/>
        <w:tblInd w:w="-900" w:type="dxa"/>
        <w:tblLook w:val="04A0" w:firstRow="1" w:lastRow="0" w:firstColumn="1" w:lastColumn="0" w:noHBand="0" w:noVBand="1"/>
      </w:tblPr>
      <w:tblGrid>
        <w:gridCol w:w="2078"/>
        <w:gridCol w:w="1961"/>
        <w:gridCol w:w="1946"/>
        <w:gridCol w:w="1639"/>
        <w:gridCol w:w="1639"/>
        <w:gridCol w:w="1911"/>
      </w:tblGrid>
      <w:tr w:rsidR="00953915" w:rsidRPr="008E1582" w14:paraId="76AE7F57" w14:textId="77777777" w:rsidTr="008E1582">
        <w:trPr>
          <w:trHeight w:val="300"/>
        </w:trPr>
        <w:tc>
          <w:tcPr>
            <w:tcW w:w="11174" w:type="dxa"/>
            <w:gridSpan w:val="6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noWrap/>
            <w:vAlign w:val="center"/>
            <w:hideMark/>
          </w:tcPr>
          <w:p w14:paraId="49204972" w14:textId="6412E9E0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Including biomarkers</w:t>
            </w:r>
            <w:r w:rsidR="008E1582">
              <w:rPr>
                <w:rFonts w:ascii="Calibri" w:eastAsia="Times New Roman" w:hAnsi="Calibri" w:cs="Calibri"/>
                <w:b/>
                <w:bCs/>
                <w:color w:val="000000"/>
              </w:rPr>
              <w:t>,</w:t>
            </w: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clinical and socio-demographic predictors</w:t>
            </w:r>
          </w:p>
        </w:tc>
      </w:tr>
      <w:tr w:rsidR="00953915" w:rsidRPr="008E1582" w14:paraId="6B7C442B" w14:textId="77777777" w:rsidTr="008E1582">
        <w:trPr>
          <w:trHeight w:val="300"/>
        </w:trPr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582026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D608E1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Sensitiv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81F669F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Specific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7B0B529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PPV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1229FBD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NPV [95% CI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856F830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AUC [95% CI]</w:t>
            </w:r>
          </w:p>
        </w:tc>
      </w:tr>
      <w:tr w:rsidR="008E1582" w:rsidRPr="00CE5431" w14:paraId="6B103144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13B2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040B3" w14:textId="34D65F2D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 [0.24-0.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CCDE" w14:textId="7C8902D8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0 [0.24-0.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6698B" w14:textId="246E3B8A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 [0.23-0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CDF1" w14:textId="716BA14A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 [0.79-0.9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653B" w14:textId="2856C4A4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 [0.55-0.61]</w:t>
            </w:r>
          </w:p>
        </w:tc>
      </w:tr>
      <w:tr w:rsidR="008E1582" w:rsidRPr="00CE5431" w14:paraId="4E28B3D8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EFDAE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DF57" w14:textId="799B1B5D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 [0.52-0.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2F25C" w14:textId="14B43287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 [0.30-0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880AD" w14:textId="722993FA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3 [0.11-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D2ABE" w14:textId="7941547B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 [0.91-0.96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D6FD9" w14:textId="3A036E62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 [0.51-0.61]</w:t>
            </w:r>
          </w:p>
        </w:tc>
      </w:tr>
      <w:tr w:rsidR="008E1582" w:rsidRPr="00CE5431" w14:paraId="34E16B49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84169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07C0" w14:textId="31B4FFB7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 [0.17-0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029D8" w14:textId="5986B717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 [0.08-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1F5D2" w14:textId="28AF06B8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2 [0.07-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5587" w14:textId="19FA714B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2 [0.79-0.94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DE686" w14:textId="1E366997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 [0.49-0.59]</w:t>
            </w:r>
          </w:p>
        </w:tc>
      </w:tr>
      <w:tr w:rsidR="008E1582" w:rsidRPr="00CE5431" w14:paraId="538D7CE4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DA9BC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5F73" w14:textId="75982A84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 [0.15-0.7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B838F" w14:textId="52F02BD4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 [0.14-0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2FB69" w14:textId="201BCA38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 [0.11-0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3CBBA" w14:textId="076EEE35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 [0.68-0.87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B7D95" w14:textId="52A0C925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 [0.46-0.56]</w:t>
            </w:r>
          </w:p>
        </w:tc>
      </w:tr>
      <w:tr w:rsidR="008E1582" w:rsidRPr="00CE5431" w14:paraId="1775DDE2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D26C5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53BA5" w14:textId="378C7C26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 [0.30-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E7F5" w14:textId="08078184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 [0.22-0.9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72A0" w14:textId="6135EFA5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 [0.02-0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4F0C" w14:textId="059C2839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 [0.93-1.00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F60EB" w14:textId="2250C8AE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 [0.49-0.72]</w:t>
            </w:r>
          </w:p>
        </w:tc>
      </w:tr>
      <w:tr w:rsidR="008E1582" w:rsidRPr="00CE5431" w14:paraId="3586C491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DD7A8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167B" w14:textId="0842D5C4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 [0.15-0.8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64D57" w14:textId="77C72104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 [0.16-0.8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1E895" w14:textId="214EBF1C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 [0.20-0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47E35" w14:textId="3DB6331F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 [0.71-0.83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AAE8B" w14:textId="0FACF198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 [0.49-0.56]</w:t>
            </w:r>
          </w:p>
        </w:tc>
      </w:tr>
      <w:tr w:rsidR="008E1582" w:rsidRPr="00CE5431" w14:paraId="7D810B10" w14:textId="77777777" w:rsidTr="008E1582">
        <w:trPr>
          <w:trHeight w:val="30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FBFC0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BF0C1" w14:textId="0586F8BB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 [0.52-0.7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00B50" w14:textId="072109D2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 [0.40-0.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9E74" w14:textId="3EC20321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 [0.08-0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B04B" w14:textId="55EE9E10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8 [0.79-0.97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F327" w14:textId="3B0666F1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 [0.51-0.59]</w:t>
            </w:r>
          </w:p>
        </w:tc>
      </w:tr>
      <w:tr w:rsidR="00953915" w:rsidRPr="008E1582" w14:paraId="3AB6392B" w14:textId="77777777" w:rsidTr="008E1582">
        <w:trPr>
          <w:trHeight w:val="300"/>
        </w:trPr>
        <w:tc>
          <w:tcPr>
            <w:tcW w:w="1117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92543B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Excluding biomarkers</w:t>
            </w:r>
          </w:p>
        </w:tc>
      </w:tr>
      <w:tr w:rsidR="00953915" w:rsidRPr="008E1582" w14:paraId="076F6DBA" w14:textId="77777777" w:rsidTr="008E1582">
        <w:trPr>
          <w:trHeight w:val="300"/>
        </w:trPr>
        <w:tc>
          <w:tcPr>
            <w:tcW w:w="2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BBC0960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7C09125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Sensitiv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18D4096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Specificity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2F395FC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PPV [95% CI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5CD8FB5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NPV [95% CI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A0EDE35" w14:textId="77777777" w:rsidR="00953915" w:rsidRPr="008E1582" w:rsidRDefault="00953915" w:rsidP="0095391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E1582">
              <w:rPr>
                <w:rFonts w:ascii="Calibri" w:eastAsia="Times New Roman" w:hAnsi="Calibri" w:cs="Calibri"/>
                <w:b/>
                <w:bCs/>
                <w:color w:val="000000"/>
              </w:rPr>
              <w:t>AUC [95% CI]</w:t>
            </w:r>
          </w:p>
        </w:tc>
      </w:tr>
      <w:tr w:rsidR="008E1582" w:rsidRPr="00CE5431" w14:paraId="0C3976D7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11D36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73A3" w14:textId="6C35EE0B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 [0.05-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317F2" w14:textId="7152CDBA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 [0.12-0.9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A6FB0" w14:textId="1440A64E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 [0.14-0.2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B856F" w14:textId="1043451F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 [0.72-0.83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ACCA4" w14:textId="6E311EDB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 [0.49-0.54]</w:t>
            </w:r>
          </w:p>
        </w:tc>
      </w:tr>
      <w:tr w:rsidR="008E1582" w:rsidRPr="00CE5431" w14:paraId="3D60F341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0BF9E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3DC01" w14:textId="6D7534A9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 [0.18-0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BD068" w14:textId="689E6A70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 [0.03-0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E88B" w14:textId="0A54B80E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9 [0.07-0.1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F044" w14:textId="10F367D3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 [0.62-0.92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53D65" w14:textId="6C474C96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 [0.49-0.58]</w:t>
            </w:r>
          </w:p>
        </w:tc>
      </w:tr>
      <w:tr w:rsidR="008E1582" w:rsidRPr="00CE5431" w14:paraId="2B66FA29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0DADB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8E005" w14:textId="127D679C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 [0.18-0.6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6FF34" w14:textId="44EE833E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 [0.22-0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92A22" w14:textId="303A1C49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 [0.04-0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35B0" w14:textId="1E9A6C0D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7 [0.83-0.90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8AE2" w14:textId="3AD17B82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 [0.51-0.62]</w:t>
            </w:r>
          </w:p>
        </w:tc>
      </w:tr>
      <w:tr w:rsidR="008E1582" w:rsidRPr="00CE5431" w14:paraId="4E2DAE53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7CC9D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17514" w14:textId="5C8F9F0A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6 [0.08-0.9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57C80" w14:textId="6661A33F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 [0.12-0.8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5F41E" w14:textId="5BF78C49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 [0.08-0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316E5" w14:textId="679EDBA4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1 [0.73-0.93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1EEA8" w14:textId="12FDF07D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 [0.47-0.57]</w:t>
            </w:r>
          </w:p>
        </w:tc>
      </w:tr>
      <w:tr w:rsidR="008E1582" w:rsidRPr="00CE5431" w14:paraId="12007D5E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58A55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8B31A" w14:textId="13FDB673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 [0.00-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A638" w14:textId="338376F5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 [0.39-0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4678B" w14:textId="5F8E410A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5 [0.00-0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17FD" w14:textId="1E21FBA5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 [0.95-1.00]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60C3D" w14:textId="0E0DD670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 [0.46-0.66]</w:t>
            </w:r>
          </w:p>
        </w:tc>
      </w:tr>
      <w:tr w:rsidR="008E1582" w:rsidRPr="00CE5431" w14:paraId="4FBC0336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D646B5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635323" w14:textId="3F346D1F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 [0.10-0.8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794733" w14:textId="2DF19143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 [0.18-0.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AD2F10" w14:textId="6E344E93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9 [0.12-0.28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F37A36" w14:textId="7FCB5DD9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 [0.72-0.85]</w:t>
            </w:r>
          </w:p>
        </w:tc>
        <w:tc>
          <w:tcPr>
            <w:tcW w:w="191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A45E22" w14:textId="16A543E2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 [0.49-0.54]</w:t>
            </w:r>
          </w:p>
        </w:tc>
      </w:tr>
      <w:tr w:rsidR="008E1582" w:rsidRPr="00CE5431" w14:paraId="4ED0FD7A" w14:textId="77777777" w:rsidTr="008E1582">
        <w:trPr>
          <w:trHeight w:val="288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D405AE" w14:textId="77777777" w:rsidR="008E1582" w:rsidRPr="008E1582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E1582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EAE6F6" w14:textId="2D395704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 [0.39-0.7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B43DB" w14:textId="2A8A303E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9 [0.37-0.57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71641" w14:textId="77482723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 [0.05-0.2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D9274" w14:textId="27ECB6C8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2 [0.77-0.97]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859FC" w14:textId="39133552" w:rsidR="008E1582" w:rsidRPr="00CE5431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 [0.51-0.56]</w:t>
            </w:r>
          </w:p>
        </w:tc>
      </w:tr>
    </w:tbl>
    <w:p w14:paraId="7913D388" w14:textId="10371516" w:rsidR="00F641AF" w:rsidRDefault="00F641AF" w:rsidP="00F641AF">
      <w:pPr>
        <w:spacing w:before="120" w:line="720" w:lineRule="auto"/>
      </w:pPr>
      <w:r w:rsidRPr="00C42C49">
        <w:rPr>
          <w:sz w:val="16"/>
          <w:szCs w:val="16"/>
        </w:rPr>
        <w:t>PPV- Positive Predictive value; NPV-Negative Predictive value; AUC- Area under the Curve</w:t>
      </w:r>
    </w:p>
    <w:p w14:paraId="44E65EB7" w14:textId="19E37B7A" w:rsidR="0039703F" w:rsidRDefault="0039703F"/>
    <w:p w14:paraId="4704BA02" w14:textId="55DAF1DF" w:rsidR="0039703F" w:rsidRDefault="0039703F"/>
    <w:p w14:paraId="4B7DD586" w14:textId="18D7804C" w:rsidR="0039703F" w:rsidRDefault="0039703F"/>
    <w:p w14:paraId="1E61B2BC" w14:textId="235B0B9D" w:rsidR="006E64E6" w:rsidRDefault="006E64E6"/>
    <w:p w14:paraId="76D95A1A" w14:textId="77777777" w:rsidR="00EE4A11" w:rsidRDefault="00EE4A11"/>
    <w:p w14:paraId="5D73A263" w14:textId="65277020" w:rsidR="006E64E6" w:rsidRDefault="006E64E6"/>
    <w:p w14:paraId="3505619A" w14:textId="7CA7CF03" w:rsidR="006E64E6" w:rsidRDefault="006E64E6"/>
    <w:p w14:paraId="4CBDA9E3" w14:textId="5AD55F51" w:rsidR="006E64E6" w:rsidRDefault="006E64E6"/>
    <w:p w14:paraId="46B67FE4" w14:textId="62BE354B" w:rsidR="006E64E6" w:rsidRDefault="006E64E6"/>
    <w:p w14:paraId="360F7801" w14:textId="1D5FFF85" w:rsidR="006E64E6" w:rsidRDefault="006E64E6"/>
    <w:p w14:paraId="06DA4FB3" w14:textId="7532370E" w:rsidR="006E64E6" w:rsidRDefault="006E64E6"/>
    <w:p w14:paraId="22771C9C" w14:textId="3E64C6DE" w:rsidR="006E64E6" w:rsidRDefault="006E64E6"/>
    <w:p w14:paraId="3B2DFA6E" w14:textId="09DA5447" w:rsidR="006E64E6" w:rsidRDefault="006E64E6"/>
    <w:p w14:paraId="573FBD37" w14:textId="36A69875" w:rsidR="00331AE4" w:rsidRDefault="00331AE4" w:rsidP="00331AE4">
      <w:pPr>
        <w:rPr>
          <w:rStyle w:val="ng-star-inserted"/>
        </w:rPr>
      </w:pPr>
      <w:r>
        <w:lastRenderedPageBreak/>
        <w:t>Table</w:t>
      </w:r>
      <w:r w:rsidR="00582B43">
        <w:t xml:space="preserve"> H</w:t>
      </w:r>
      <w:r>
        <w:t xml:space="preserve">. </w:t>
      </w:r>
      <w:r>
        <w:rPr>
          <w:rStyle w:val="ng-star-inserted"/>
        </w:rPr>
        <w:t xml:space="preserve">Comparison of bootstrapped AUCs for watery </w:t>
      </w:r>
      <w:r>
        <w:rPr>
          <w:rStyle w:val="ng-star-inserted"/>
          <w:iCs/>
        </w:rPr>
        <w:t>bacterial diarrhea</w:t>
      </w:r>
      <w:r>
        <w:rPr>
          <w:rStyle w:val="ng-star-inserted"/>
        </w:rPr>
        <w:t xml:space="preserve"> prediction with iterative biomarker inclusion 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1620"/>
        <w:gridCol w:w="2160"/>
        <w:gridCol w:w="1980"/>
        <w:gridCol w:w="2070"/>
        <w:gridCol w:w="1980"/>
      </w:tblGrid>
      <w:tr w:rsidR="00C647A6" w:rsidRPr="00E518A0" w14:paraId="0CDAF3F8" w14:textId="77777777" w:rsidTr="00287229">
        <w:trPr>
          <w:trHeight w:val="288"/>
        </w:trPr>
        <w:tc>
          <w:tcPr>
            <w:tcW w:w="1620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4C3684BE" w14:textId="4F00FEF6" w:rsidR="00C647A6" w:rsidRPr="00E518A0" w:rsidRDefault="00C647A6" w:rsidP="00C64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idation s</w:t>
            </w:r>
            <w:r w:rsidRPr="00585A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te</w:t>
            </w:r>
          </w:p>
        </w:tc>
        <w:tc>
          <w:tcPr>
            <w:tcW w:w="8190" w:type="dxa"/>
            <w:gridSpan w:val="4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1C0527F7" w14:textId="5F4757D2" w:rsidR="00C647A6" w:rsidRPr="00E518A0" w:rsidRDefault="00C647A6" w:rsidP="00C64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0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remental mean difference in AUC (95% CI)</w:t>
            </w:r>
          </w:p>
        </w:tc>
      </w:tr>
      <w:tr w:rsidR="00C647A6" w:rsidRPr="00E518A0" w14:paraId="67037DEB" w14:textId="77777777" w:rsidTr="00287229">
        <w:trPr>
          <w:trHeight w:val="300"/>
        </w:trPr>
        <w:tc>
          <w:tcPr>
            <w:tcW w:w="1620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6CE1E47" w14:textId="77777777" w:rsidR="00C647A6" w:rsidRPr="00E518A0" w:rsidRDefault="00C647A6" w:rsidP="00C647A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6C6C5192" w14:textId="169B8720" w:rsidR="00C647A6" w:rsidRPr="00E518A0" w:rsidRDefault="00C647A6" w:rsidP="00C64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C68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inical predictors + HAEM vs. Clinical predicto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2DB28F6C" w14:textId="77777777" w:rsidR="00C647A6" w:rsidRDefault="00C647A6" w:rsidP="00C64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linical predictors + HAEM </w:t>
            </w:r>
          </w:p>
          <w:p w14:paraId="12824EB2" w14:textId="3F0DFC79" w:rsidR="00C647A6" w:rsidRPr="00E518A0" w:rsidRDefault="00C647A6" w:rsidP="00C64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d MPO vs. Clinical predictors + HAEM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2C11B17F" w14:textId="22C01C64" w:rsidR="00C647A6" w:rsidRPr="00E518A0" w:rsidRDefault="00C647A6" w:rsidP="00C64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linical predictors + HAEM, MPO, CAL vs. Clinical predictors + HAEM + MPO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3DD31CC5" w14:textId="5C5778BF" w:rsidR="00C647A6" w:rsidRPr="00E518A0" w:rsidRDefault="00C647A6" w:rsidP="00C647A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inical predictors + HAEM, MPO, CAL, NGAL vs. Clinical predictors + HAEM + MPO + CAL</w:t>
            </w:r>
          </w:p>
        </w:tc>
      </w:tr>
      <w:tr w:rsidR="008E1582" w:rsidRPr="00E518A0" w14:paraId="5EE10999" w14:textId="77777777" w:rsidTr="00F65D9E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27DBC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E5536" w14:textId="154AEB90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[-0.03-0.0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7D023" w14:textId="6D123BAB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[0.01-0.07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8882F" w14:textId="4F8D4E3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2-0.0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5921" w14:textId="3D13423E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[0.01-0.05]</w:t>
            </w:r>
          </w:p>
        </w:tc>
      </w:tr>
      <w:tr w:rsidR="008E1582" w:rsidRPr="00E518A0" w14:paraId="50CB1D45" w14:textId="77777777" w:rsidTr="00F65D9E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A1EC6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B9D39" w14:textId="22A4C67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7-0.0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B60F6" w14:textId="43674AC1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[-0.02-0.07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37B43" w14:textId="0E68A38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3-0.0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C6E29" w14:textId="379A003B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[-0.01-0.05]</w:t>
            </w:r>
          </w:p>
        </w:tc>
      </w:tr>
      <w:tr w:rsidR="008E1582" w:rsidRPr="00E518A0" w14:paraId="754D0BED" w14:textId="77777777" w:rsidTr="00F65D9E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BC02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F4754" w14:textId="05594E66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6-0.0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060F7" w14:textId="6D1D9775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6-0.04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4E2E2" w14:textId="2A962EF8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[-0.08-0.06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0DB62" w14:textId="080A55E4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[-0.04-0.06]</w:t>
            </w:r>
          </w:p>
        </w:tc>
      </w:tr>
      <w:tr w:rsidR="008E1582" w:rsidRPr="00E518A0" w14:paraId="3F02B8DB" w14:textId="77777777" w:rsidTr="00F65D9E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F6E52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16EE" w14:textId="4D46F59E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 [-0.02-0.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8BD1" w14:textId="3F2A3041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[-0.08-0.03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4A538" w14:textId="58A07215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5-0.0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33C72" w14:textId="67E352A7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[-0.05-0.05]</w:t>
            </w:r>
          </w:p>
        </w:tc>
      </w:tr>
      <w:tr w:rsidR="008E1582" w:rsidRPr="00E518A0" w14:paraId="3D691CCD" w14:textId="77777777" w:rsidTr="00F65D9E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A826C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A5369" w14:textId="2BF11A56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[-0.11-0.09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EA562" w14:textId="2B6FF061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 [-0.15-0.11]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B69F4" w14:textId="53FED57B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[-0.09-0.1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AF2C" w14:textId="1B36BD3B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[-0.05-0.18]</w:t>
            </w:r>
          </w:p>
        </w:tc>
      </w:tr>
      <w:tr w:rsidR="008E1582" w:rsidRPr="00E518A0" w14:paraId="46F570AF" w14:textId="77777777" w:rsidTr="00F65D9E">
        <w:trPr>
          <w:trHeight w:val="288"/>
        </w:trPr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482BB05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4D5A6D" w14:textId="7369109E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6-0.04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92D680" w14:textId="06C016B7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 [-0.06-0.05]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C3BAA3E" w14:textId="7373FCED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[-0.03-0.04]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FED9C7" w14:textId="7698F7E4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[-0.03-0.04]</w:t>
            </w:r>
          </w:p>
        </w:tc>
      </w:tr>
      <w:tr w:rsidR="008E1582" w:rsidRPr="00E518A0" w14:paraId="14E46136" w14:textId="77777777" w:rsidTr="00F65D9E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F0D35F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E9CFA2" w14:textId="50EDB3E4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07-0.08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F57D0" w14:textId="0C6FFBB7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 [-0.10-0.07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897DC" w14:textId="255A1EFE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 [-0.07-0.11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96AFD6" w14:textId="474DF010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 [-0.04-0.10]</w:t>
            </w:r>
          </w:p>
        </w:tc>
      </w:tr>
    </w:tbl>
    <w:p w14:paraId="79AD8764" w14:textId="25304508" w:rsidR="0091655B" w:rsidRDefault="0091655B"/>
    <w:p w14:paraId="47D4FA61" w14:textId="19C766FE" w:rsidR="007F7F82" w:rsidRDefault="007F7F82"/>
    <w:p w14:paraId="11C6D6FF" w14:textId="0A04B06E" w:rsidR="007F7F82" w:rsidRDefault="007F7F82"/>
    <w:p w14:paraId="70F12EF2" w14:textId="4A0F236B" w:rsidR="007F7F82" w:rsidRDefault="007F7F82"/>
    <w:p w14:paraId="41CEA1BA" w14:textId="74F3E17C" w:rsidR="007F7F82" w:rsidRDefault="007F7F82"/>
    <w:p w14:paraId="4B1E3B8C" w14:textId="234BE99B" w:rsidR="007F7F82" w:rsidRDefault="007F7F82"/>
    <w:p w14:paraId="324DA1B2" w14:textId="7C147777" w:rsidR="007F7F82" w:rsidRDefault="007F7F82"/>
    <w:p w14:paraId="38380C9D" w14:textId="03675B8B" w:rsidR="007F7F82" w:rsidRDefault="007F7F82"/>
    <w:p w14:paraId="2F2F8B49" w14:textId="3736D01F" w:rsidR="007F7F82" w:rsidRDefault="007F7F82"/>
    <w:p w14:paraId="4CDAFE9E" w14:textId="090A88A9" w:rsidR="007F7F82" w:rsidRDefault="007F7F82"/>
    <w:p w14:paraId="74297FCD" w14:textId="2842D834" w:rsidR="007F7F82" w:rsidRDefault="007F7F82"/>
    <w:p w14:paraId="276CFF23" w14:textId="4AC9A615" w:rsidR="007F7F82" w:rsidRDefault="007F7F82"/>
    <w:p w14:paraId="34F54993" w14:textId="742335F6" w:rsidR="007F7F82" w:rsidRDefault="007F7F82"/>
    <w:p w14:paraId="05DA10F0" w14:textId="5DE6C0B7" w:rsidR="007F7F82" w:rsidRDefault="007F7F82"/>
    <w:p w14:paraId="787C0B09" w14:textId="6F04CE4D" w:rsidR="007F7F82" w:rsidRDefault="007F7F82"/>
    <w:p w14:paraId="266B473A" w14:textId="51C76549" w:rsidR="007F7F82" w:rsidRDefault="007F7F82"/>
    <w:p w14:paraId="69857942" w14:textId="5DDF7342" w:rsidR="007F7F82" w:rsidRDefault="007F7F82"/>
    <w:p w14:paraId="60559C31" w14:textId="6DC0F14D" w:rsidR="007F7F82" w:rsidRDefault="007F7F82"/>
    <w:p w14:paraId="2EB8A6D1" w14:textId="4CAB1B92" w:rsidR="007F7F82" w:rsidRDefault="00F52B76" w:rsidP="007F7F82">
      <w:pPr>
        <w:rPr>
          <w:rStyle w:val="ng-star-inserted"/>
        </w:rPr>
      </w:pPr>
      <w:r>
        <w:lastRenderedPageBreak/>
        <w:t>Table</w:t>
      </w:r>
      <w:r w:rsidR="00582B43">
        <w:t xml:space="preserve"> I</w:t>
      </w:r>
      <w:r w:rsidR="007F7F82">
        <w:t xml:space="preserve">. </w:t>
      </w:r>
      <w:r w:rsidR="007F7F82">
        <w:rPr>
          <w:rStyle w:val="ng-star-inserted"/>
        </w:rPr>
        <w:t xml:space="preserve">Comparison of bootstrapped sensitivities and specificities for watery </w:t>
      </w:r>
      <w:r w:rsidR="007F7F82">
        <w:rPr>
          <w:rStyle w:val="ng-star-inserted"/>
          <w:iCs/>
        </w:rPr>
        <w:t>bacterial diarrhea</w:t>
      </w:r>
      <w:r w:rsidR="007F7F82">
        <w:rPr>
          <w:rStyle w:val="ng-star-inserted"/>
        </w:rPr>
        <w:t xml:space="preserve"> prediction with iterative biomarker inclusion </w:t>
      </w:r>
    </w:p>
    <w:tbl>
      <w:tblPr>
        <w:tblW w:w="10345" w:type="dxa"/>
        <w:tblLook w:val="04A0" w:firstRow="1" w:lastRow="0" w:firstColumn="1" w:lastColumn="0" w:noHBand="0" w:noVBand="1"/>
      </w:tblPr>
      <w:tblGrid>
        <w:gridCol w:w="1126"/>
        <w:gridCol w:w="1379"/>
        <w:gridCol w:w="1960"/>
        <w:gridCol w:w="1960"/>
        <w:gridCol w:w="1960"/>
        <w:gridCol w:w="1960"/>
      </w:tblGrid>
      <w:tr w:rsidR="00235080" w:rsidRPr="00E518A0" w14:paraId="46F06967" w14:textId="77777777" w:rsidTr="00DA214C">
        <w:trPr>
          <w:trHeight w:val="288"/>
        </w:trPr>
        <w:tc>
          <w:tcPr>
            <w:tcW w:w="1126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4C1B8883" w14:textId="77777777" w:rsidR="00235080" w:rsidRPr="00E518A0" w:rsidRDefault="00235080" w:rsidP="002350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518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379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vAlign w:val="center"/>
            <w:hideMark/>
          </w:tcPr>
          <w:p w14:paraId="5750EFCA" w14:textId="4474D1C1" w:rsidR="00235080" w:rsidRPr="00E518A0" w:rsidRDefault="00235080" w:rsidP="002350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idation s</w:t>
            </w:r>
            <w:r w:rsidRPr="00585A0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te</w:t>
            </w:r>
          </w:p>
        </w:tc>
        <w:tc>
          <w:tcPr>
            <w:tcW w:w="7840" w:type="dxa"/>
            <w:gridSpan w:val="4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F4A0D63" w14:textId="4105132F" w:rsidR="00235080" w:rsidRPr="00E518A0" w:rsidRDefault="00235080" w:rsidP="00235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D027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ncremental mean difference in AUC (95% CI)</w:t>
            </w:r>
          </w:p>
        </w:tc>
      </w:tr>
      <w:tr w:rsidR="00235080" w:rsidRPr="00E518A0" w14:paraId="197DBFB1" w14:textId="77777777" w:rsidTr="00DA214C">
        <w:trPr>
          <w:trHeight w:val="300"/>
        </w:trPr>
        <w:tc>
          <w:tcPr>
            <w:tcW w:w="1126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008777A" w14:textId="77777777" w:rsidR="00235080" w:rsidRPr="00E518A0" w:rsidRDefault="00235080" w:rsidP="002350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9" w:type="dxa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2FDC3BBE" w14:textId="77777777" w:rsidR="00235080" w:rsidRPr="00E518A0" w:rsidRDefault="00235080" w:rsidP="002350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2EECB93F" w14:textId="0277AEAD" w:rsidR="00235080" w:rsidRPr="00E518A0" w:rsidRDefault="00235080" w:rsidP="00235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C68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inical predictors + HAEM vs. Clinical predictors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7A22A23F" w14:textId="77777777" w:rsidR="00235080" w:rsidRDefault="00235080" w:rsidP="00235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linical predictors + HAEM </w:t>
            </w:r>
          </w:p>
          <w:p w14:paraId="4A8B7BD4" w14:textId="690BBDA7" w:rsidR="00235080" w:rsidRPr="00E518A0" w:rsidRDefault="00235080" w:rsidP="00235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d MPO vs. Clinical predictors + HAEM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641A5AF7" w14:textId="7388FAD5" w:rsidR="00235080" w:rsidRPr="00E518A0" w:rsidRDefault="00235080" w:rsidP="00235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Clinical predictors + HAEM, MPO, CAL vs. Clinical predictors + HAEM + MPO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8" w:space="0" w:color="7F7F7F"/>
              <w:right w:val="nil"/>
            </w:tcBorders>
            <w:shd w:val="clear" w:color="000000" w:fill="D9D9D9"/>
            <w:noWrap/>
            <w:hideMark/>
          </w:tcPr>
          <w:p w14:paraId="6220A599" w14:textId="206C3DBB" w:rsidR="00235080" w:rsidRPr="00E518A0" w:rsidRDefault="00235080" w:rsidP="002350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inical predictors + HAEM, MPO, CAL, NGAL vs. Clinical predictors + HAEM + MPO + CAL</w:t>
            </w:r>
          </w:p>
        </w:tc>
      </w:tr>
      <w:tr w:rsidR="008E1582" w:rsidRPr="00E518A0" w14:paraId="301D07C1" w14:textId="77777777" w:rsidTr="00F65D9E">
        <w:trPr>
          <w:trHeight w:val="288"/>
        </w:trPr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AC5E" w14:textId="77777777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Sensitivit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43511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9960" w14:textId="18949833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[0.15-0.24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CEDA9" w14:textId="5E4A94B5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[-0.2--0.1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65AE9" w14:textId="6E681FB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[0.09-0.1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A99D9" w14:textId="546324EA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[0.03-0.10]</w:t>
            </w:r>
          </w:p>
        </w:tc>
      </w:tr>
      <w:tr w:rsidR="008E1582" w:rsidRPr="00E518A0" w14:paraId="31EB45E8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F3C7F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B59F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544D" w14:textId="69D62451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 [0.23-0.4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E902" w14:textId="3B9F33A1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[-0.22--0.08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1E62A" w14:textId="569B6F9B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 [0.00-0.1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BD6F" w14:textId="656A9FBB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[-0.10-0.00]</w:t>
            </w:r>
          </w:p>
        </w:tc>
      </w:tr>
      <w:tr w:rsidR="008E1582" w:rsidRPr="00E518A0" w14:paraId="76C0AF72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5B56A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D7F11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AE08" w14:textId="077BA676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[0.21-0.4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1304F" w14:textId="7C4A2684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 [-0.56--0.3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74ADF" w14:textId="00815ED6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 [0.21-0.3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036BC" w14:textId="2919BA52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 [-0.12--0.03]</w:t>
            </w:r>
          </w:p>
        </w:tc>
      </w:tr>
      <w:tr w:rsidR="008E1582" w:rsidRPr="00E518A0" w14:paraId="4589B3A6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7B0DB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8B8EA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AF6C7" w14:textId="363D4756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 [-0.12-0.0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9D6E1" w14:textId="1089B01E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 [0.19-0.3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5647B" w14:textId="708C91A6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[-0.34--0.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CAE5C" w14:textId="690F62AE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 [-0.37--0.22]</w:t>
            </w:r>
          </w:p>
        </w:tc>
      </w:tr>
      <w:tr w:rsidR="008E1582" w:rsidRPr="00E518A0" w14:paraId="440D9581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DB1EF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FF45D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8C1F" w14:textId="3BA86C04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 [0.00-0.3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25029" w14:textId="3125407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 [-0.8--0.2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1900" w14:textId="068FB24D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 [0.25-0.67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DE240" w14:textId="150F1148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 [0.00-0.33]</w:t>
            </w:r>
          </w:p>
        </w:tc>
      </w:tr>
      <w:tr w:rsidR="008E1582" w:rsidRPr="00E518A0" w14:paraId="18FB939C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D510D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B3BBC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F773C" w14:textId="4A2371EA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[-0.19--0.0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0DC4" w14:textId="490D806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[-0.09--0.0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2F14C" w14:textId="2730F59B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[0.63-0.7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FA2F6" w14:textId="04AE448E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 [-0.52--0.41]</w:t>
            </w:r>
          </w:p>
        </w:tc>
      </w:tr>
      <w:tr w:rsidR="008E1582" w:rsidRPr="00E518A0" w14:paraId="51682CF3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5A7A2D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DD428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0EB22" w14:textId="108EA30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 [-0.19--0.09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940B5" w14:textId="1529A064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[-0.09--0.02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5432EC" w14:textId="49701E98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 [0.63-0.73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27966" w14:textId="118A2255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 [-0.52--0.41]</w:t>
            </w:r>
          </w:p>
        </w:tc>
      </w:tr>
      <w:tr w:rsidR="008E1582" w:rsidRPr="00E518A0" w14:paraId="2DDAEDCA" w14:textId="77777777" w:rsidTr="00F65D9E">
        <w:trPr>
          <w:trHeight w:val="288"/>
        </w:trPr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13986" w14:textId="77777777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Specificity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9BF3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Bangladesh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3A40D" w14:textId="55A69A5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 [-0.18--0.14]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95A6B" w14:textId="20908108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 [0.16-0.21]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E9098" w14:textId="008546B0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 [-0.16--0.11]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DC2E7" w14:textId="4EA03817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[-0.06--0.02]</w:t>
            </w:r>
          </w:p>
        </w:tc>
      </w:tr>
      <w:tr w:rsidR="008E1582" w:rsidRPr="00E518A0" w14:paraId="72CEE72D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11801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2ABFD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Keny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CE9A4" w14:textId="2AFF9632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 [-0.19--0.1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C2587" w14:textId="51A45BCC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 [0.15-0.2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863B7" w14:textId="441EB669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 [-0.08--0.0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63BBF" w14:textId="27B17F40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[0.07-0.12]</w:t>
            </w:r>
          </w:p>
        </w:tc>
      </w:tr>
      <w:tr w:rsidR="008E1582" w:rsidRPr="00E518A0" w14:paraId="6AB7AB3D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78C8E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E9F2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Malawi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6B1E5" w14:textId="3CAFCCF1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 [-0.33--0.27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374E2" w14:textId="649A3058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 [0.58-0.64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7E203" w14:textId="742903DA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 [-0.26--0.20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53C0" w14:textId="76A2C149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 [0.02-0.07]</w:t>
            </w:r>
          </w:p>
        </w:tc>
      </w:tr>
      <w:tr w:rsidR="008E1582" w:rsidRPr="00E518A0" w14:paraId="467283DC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2FBC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0FA57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0BA8B" w14:textId="4E765BE1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 [-0.17--0.1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11F4C" w14:textId="490B98C5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 [-0.2--0.1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A4DF3" w14:textId="142CAB1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 [0.35-0.43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D249D" w14:textId="6AE8730B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 [0.12-0.18]</w:t>
            </w:r>
          </w:p>
        </w:tc>
      </w:tr>
      <w:tr w:rsidR="008E1582" w:rsidRPr="00E518A0" w14:paraId="62BB9C6D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96D42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4AC0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Peru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966A" w14:textId="7534FD8D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[-0.14--0.06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6B92" w14:textId="6F4E4F08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 [0.59-0.67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C50A" w14:textId="300238D9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[-0.14--0.09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2D3FF" w14:textId="53EDD32E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 [-0.06--0.01]</w:t>
            </w:r>
          </w:p>
        </w:tc>
      </w:tr>
      <w:tr w:rsidR="008E1582" w:rsidRPr="00E518A0" w14:paraId="4EDA072C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CE3AE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75B22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The Gambia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007C9" w14:textId="49FD619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 [0.10-0.1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7B19" w14:textId="73B26516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 [0.10-0.14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0FBA" w14:textId="3DEDC6B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 [-0.61--0.55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A1B66" w14:textId="06B00599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 [0.44-0.50]</w:t>
            </w:r>
          </w:p>
        </w:tc>
      </w:tr>
      <w:tr w:rsidR="008E1582" w:rsidRPr="00E518A0" w14:paraId="785A8659" w14:textId="77777777" w:rsidTr="00F65D9E">
        <w:trPr>
          <w:trHeight w:val="288"/>
        </w:trPr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520B23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2039F" w14:textId="77777777" w:rsidR="008E1582" w:rsidRPr="00E518A0" w:rsidRDefault="008E1582" w:rsidP="008E1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518A0">
              <w:rPr>
                <w:rFonts w:ascii="Calibri" w:eastAsia="Times New Roman" w:hAnsi="Calibri" w:cs="Calibri"/>
                <w:color w:val="000000"/>
              </w:rPr>
              <w:t>Overal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D1D6A8" w14:textId="31104C82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[-0.31-0.14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4DA73" w14:textId="037694CF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 [-0.18-0.65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D4B70" w14:textId="28351952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 [-0.60-0.41]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3E37A" w14:textId="18E95DD2" w:rsidR="008E1582" w:rsidRPr="00E518A0" w:rsidRDefault="008E1582" w:rsidP="008E1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 [-0.05-0.49]</w:t>
            </w:r>
          </w:p>
        </w:tc>
      </w:tr>
    </w:tbl>
    <w:p w14:paraId="725584BC" w14:textId="77777777" w:rsidR="007F7F82" w:rsidRDefault="007F7F82"/>
    <w:sectPr w:rsidR="007F7F82" w:rsidSect="00A6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05F76F" w14:textId="77777777" w:rsidR="00800244" w:rsidRDefault="00800244" w:rsidP="00E84BCE">
      <w:pPr>
        <w:spacing w:after="0" w:line="240" w:lineRule="auto"/>
      </w:pPr>
      <w:r>
        <w:separator/>
      </w:r>
    </w:p>
  </w:endnote>
  <w:endnote w:type="continuationSeparator" w:id="0">
    <w:p w14:paraId="0EDC10B1" w14:textId="77777777" w:rsidR="00800244" w:rsidRDefault="00800244" w:rsidP="00E84B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6C5FE" w14:textId="77777777" w:rsidR="00800244" w:rsidRDefault="00800244" w:rsidP="00E84BCE">
      <w:pPr>
        <w:spacing w:after="0" w:line="240" w:lineRule="auto"/>
      </w:pPr>
      <w:r>
        <w:separator/>
      </w:r>
    </w:p>
  </w:footnote>
  <w:footnote w:type="continuationSeparator" w:id="0">
    <w:p w14:paraId="6ABFC282" w14:textId="77777777" w:rsidR="00800244" w:rsidRDefault="00800244" w:rsidP="00E84B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2992"/>
    <w:rsid w:val="00017943"/>
    <w:rsid w:val="000228D2"/>
    <w:rsid w:val="00036221"/>
    <w:rsid w:val="00072992"/>
    <w:rsid w:val="000A6BA5"/>
    <w:rsid w:val="000E3D2A"/>
    <w:rsid w:val="000E4DBA"/>
    <w:rsid w:val="000F5D80"/>
    <w:rsid w:val="00111336"/>
    <w:rsid w:val="00115D75"/>
    <w:rsid w:val="00123B28"/>
    <w:rsid w:val="0013368A"/>
    <w:rsid w:val="00137213"/>
    <w:rsid w:val="00154392"/>
    <w:rsid w:val="0016408D"/>
    <w:rsid w:val="00173F78"/>
    <w:rsid w:val="00180995"/>
    <w:rsid w:val="00183C86"/>
    <w:rsid w:val="001B3541"/>
    <w:rsid w:val="001E0FCF"/>
    <w:rsid w:val="001E573F"/>
    <w:rsid w:val="00212A59"/>
    <w:rsid w:val="00235080"/>
    <w:rsid w:val="002374BD"/>
    <w:rsid w:val="00253B12"/>
    <w:rsid w:val="00257466"/>
    <w:rsid w:val="00281D99"/>
    <w:rsid w:val="00282C76"/>
    <w:rsid w:val="00284CA0"/>
    <w:rsid w:val="00284CA1"/>
    <w:rsid w:val="00287229"/>
    <w:rsid w:val="002A53F9"/>
    <w:rsid w:val="002A614D"/>
    <w:rsid w:val="002B3624"/>
    <w:rsid w:val="00320933"/>
    <w:rsid w:val="00331AE4"/>
    <w:rsid w:val="00367D52"/>
    <w:rsid w:val="00374850"/>
    <w:rsid w:val="00374CD8"/>
    <w:rsid w:val="003817E1"/>
    <w:rsid w:val="0039703F"/>
    <w:rsid w:val="003B5BFA"/>
    <w:rsid w:val="003C5B8B"/>
    <w:rsid w:val="003C6175"/>
    <w:rsid w:val="00407AE9"/>
    <w:rsid w:val="004109BF"/>
    <w:rsid w:val="00434D43"/>
    <w:rsid w:val="00460A43"/>
    <w:rsid w:val="004610A9"/>
    <w:rsid w:val="00466580"/>
    <w:rsid w:val="00473439"/>
    <w:rsid w:val="004B1CB9"/>
    <w:rsid w:val="004B4D9D"/>
    <w:rsid w:val="004D63B2"/>
    <w:rsid w:val="004E1604"/>
    <w:rsid w:val="00547EFD"/>
    <w:rsid w:val="00551B94"/>
    <w:rsid w:val="00561920"/>
    <w:rsid w:val="005725E4"/>
    <w:rsid w:val="00582B43"/>
    <w:rsid w:val="00584EE7"/>
    <w:rsid w:val="00585A00"/>
    <w:rsid w:val="005C4459"/>
    <w:rsid w:val="005C6C55"/>
    <w:rsid w:val="005C7A01"/>
    <w:rsid w:val="005D4DCC"/>
    <w:rsid w:val="0060675A"/>
    <w:rsid w:val="006113ED"/>
    <w:rsid w:val="00653B06"/>
    <w:rsid w:val="006C68AB"/>
    <w:rsid w:val="006E0C81"/>
    <w:rsid w:val="006E64E6"/>
    <w:rsid w:val="00704706"/>
    <w:rsid w:val="0073069A"/>
    <w:rsid w:val="007319FC"/>
    <w:rsid w:val="007350DB"/>
    <w:rsid w:val="007555CC"/>
    <w:rsid w:val="00760E23"/>
    <w:rsid w:val="00762C50"/>
    <w:rsid w:val="00776EDE"/>
    <w:rsid w:val="007863D8"/>
    <w:rsid w:val="00797911"/>
    <w:rsid w:val="007A6393"/>
    <w:rsid w:val="007C43FF"/>
    <w:rsid w:val="007E4E20"/>
    <w:rsid w:val="007F757D"/>
    <w:rsid w:val="007F7F82"/>
    <w:rsid w:val="00800244"/>
    <w:rsid w:val="00820E69"/>
    <w:rsid w:val="00843825"/>
    <w:rsid w:val="0085355D"/>
    <w:rsid w:val="00853A92"/>
    <w:rsid w:val="008B0BA6"/>
    <w:rsid w:val="008B4458"/>
    <w:rsid w:val="008B701D"/>
    <w:rsid w:val="008C7E9A"/>
    <w:rsid w:val="008D4E7D"/>
    <w:rsid w:val="008E1582"/>
    <w:rsid w:val="0091655B"/>
    <w:rsid w:val="00923996"/>
    <w:rsid w:val="00930A8E"/>
    <w:rsid w:val="00935F1D"/>
    <w:rsid w:val="0094561D"/>
    <w:rsid w:val="00953915"/>
    <w:rsid w:val="009613BA"/>
    <w:rsid w:val="009B1A2B"/>
    <w:rsid w:val="009D0023"/>
    <w:rsid w:val="00A21E51"/>
    <w:rsid w:val="00A22A7E"/>
    <w:rsid w:val="00A3716B"/>
    <w:rsid w:val="00A46F3A"/>
    <w:rsid w:val="00A47403"/>
    <w:rsid w:val="00A60192"/>
    <w:rsid w:val="00A65D01"/>
    <w:rsid w:val="00A67F2A"/>
    <w:rsid w:val="00A72D5D"/>
    <w:rsid w:val="00A80981"/>
    <w:rsid w:val="00A84561"/>
    <w:rsid w:val="00AA19CC"/>
    <w:rsid w:val="00AF248C"/>
    <w:rsid w:val="00AF5D3D"/>
    <w:rsid w:val="00AF68FB"/>
    <w:rsid w:val="00B07D4A"/>
    <w:rsid w:val="00B30986"/>
    <w:rsid w:val="00B43E9E"/>
    <w:rsid w:val="00B54D0D"/>
    <w:rsid w:val="00B574B5"/>
    <w:rsid w:val="00B6318D"/>
    <w:rsid w:val="00B76807"/>
    <w:rsid w:val="00B83599"/>
    <w:rsid w:val="00BB545B"/>
    <w:rsid w:val="00BC232F"/>
    <w:rsid w:val="00BD2C30"/>
    <w:rsid w:val="00BF6398"/>
    <w:rsid w:val="00C27887"/>
    <w:rsid w:val="00C545A1"/>
    <w:rsid w:val="00C647A6"/>
    <w:rsid w:val="00CD4DEA"/>
    <w:rsid w:val="00CD5816"/>
    <w:rsid w:val="00CE5431"/>
    <w:rsid w:val="00CE7F4E"/>
    <w:rsid w:val="00D105F4"/>
    <w:rsid w:val="00D23F75"/>
    <w:rsid w:val="00D661AB"/>
    <w:rsid w:val="00D90B7F"/>
    <w:rsid w:val="00D96E1A"/>
    <w:rsid w:val="00DA214C"/>
    <w:rsid w:val="00DF37FF"/>
    <w:rsid w:val="00DF6720"/>
    <w:rsid w:val="00E1357E"/>
    <w:rsid w:val="00E13932"/>
    <w:rsid w:val="00E177FC"/>
    <w:rsid w:val="00E242CC"/>
    <w:rsid w:val="00E27DC3"/>
    <w:rsid w:val="00E45960"/>
    <w:rsid w:val="00E518A0"/>
    <w:rsid w:val="00E824FB"/>
    <w:rsid w:val="00E84BCE"/>
    <w:rsid w:val="00E924C9"/>
    <w:rsid w:val="00E946FD"/>
    <w:rsid w:val="00EA4CFF"/>
    <w:rsid w:val="00EA6A18"/>
    <w:rsid w:val="00EC773B"/>
    <w:rsid w:val="00EC7DC7"/>
    <w:rsid w:val="00EE0616"/>
    <w:rsid w:val="00EE4A11"/>
    <w:rsid w:val="00F00F98"/>
    <w:rsid w:val="00F06D7F"/>
    <w:rsid w:val="00F17A75"/>
    <w:rsid w:val="00F248E1"/>
    <w:rsid w:val="00F24C61"/>
    <w:rsid w:val="00F47E2D"/>
    <w:rsid w:val="00F51853"/>
    <w:rsid w:val="00F5293C"/>
    <w:rsid w:val="00F5298E"/>
    <w:rsid w:val="00F52B76"/>
    <w:rsid w:val="00F62B9D"/>
    <w:rsid w:val="00F641AF"/>
    <w:rsid w:val="00F65D9E"/>
    <w:rsid w:val="00F717A9"/>
    <w:rsid w:val="00F76519"/>
    <w:rsid w:val="00F918FA"/>
    <w:rsid w:val="00FA2CC2"/>
    <w:rsid w:val="00FC3B9D"/>
    <w:rsid w:val="00FC3C2F"/>
    <w:rsid w:val="00FC7EBE"/>
    <w:rsid w:val="00FF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1B01A"/>
  <w15:chartTrackingRefBased/>
  <w15:docId w15:val="{7D26BCAA-FE79-4F3B-89A3-54EAE1EFA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D01"/>
  </w:style>
  <w:style w:type="paragraph" w:styleId="Heading1">
    <w:name w:val="heading 1"/>
    <w:basedOn w:val="Normal"/>
    <w:next w:val="Normal"/>
    <w:link w:val="Heading1Char"/>
    <w:uiPriority w:val="9"/>
    <w:qFormat/>
    <w:rsid w:val="00B835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5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5D01"/>
    <w:pPr>
      <w:ind w:left="720"/>
      <w:contextualSpacing/>
    </w:pPr>
    <w:rPr>
      <w:rFonts w:ascii="Arial" w:hAnsi="Arial" w:cs="Arial"/>
    </w:rPr>
  </w:style>
  <w:style w:type="table" w:styleId="PlainTable2">
    <w:name w:val="Plain Table 2"/>
    <w:basedOn w:val="TableNormal"/>
    <w:uiPriority w:val="42"/>
    <w:rsid w:val="00A65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g-star-inserted">
    <w:name w:val="ng-star-inserted"/>
    <w:basedOn w:val="DefaultParagraphFont"/>
    <w:rsid w:val="007319FC"/>
  </w:style>
  <w:style w:type="character" w:customStyle="1" w:styleId="Heading1Char">
    <w:name w:val="Heading 1 Char"/>
    <w:basedOn w:val="DefaultParagraphFont"/>
    <w:link w:val="Heading1"/>
    <w:uiPriority w:val="9"/>
    <w:rsid w:val="00B835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359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A4740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0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0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0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F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F4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4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BCE"/>
  </w:style>
  <w:style w:type="paragraph" w:styleId="Footer">
    <w:name w:val="footer"/>
    <w:basedOn w:val="Normal"/>
    <w:link w:val="FooterChar"/>
    <w:uiPriority w:val="99"/>
    <w:unhideWhenUsed/>
    <w:rsid w:val="00E84B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B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47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5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1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0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0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604D83-C135-44CB-940B-26792D1A5C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3</Pages>
  <Words>1842</Words>
  <Characters>10500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y Ogwel</dc:creator>
  <cp:keywords/>
  <dc:description/>
  <cp:lastModifiedBy>Billy Ogwel</cp:lastModifiedBy>
  <cp:revision>8</cp:revision>
  <dcterms:created xsi:type="dcterms:W3CDTF">2026-02-06T06:46:00Z</dcterms:created>
  <dcterms:modified xsi:type="dcterms:W3CDTF">2026-05-08T08:45:00Z</dcterms:modified>
</cp:coreProperties>
</file>